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7CA3E" w14:textId="6B27BADC" w:rsidR="00474602" w:rsidRPr="00474602" w:rsidRDefault="00474602">
      <w:pPr>
        <w:rPr>
          <w:rFonts w:ascii="Times New Roman" w:hAnsi="Times New Roman" w:cs="Times New Roman"/>
          <w:b/>
          <w:bCs/>
          <w:szCs w:val="21"/>
        </w:rPr>
      </w:pPr>
      <w:r w:rsidRPr="00474602">
        <w:rPr>
          <w:rFonts w:ascii="Times New Roman" w:hAnsi="Times New Roman" w:cs="Times New Roman" w:hint="eastAsia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2. </w:t>
      </w:r>
      <w:r w:rsidRPr="00474602">
        <w:rPr>
          <w:rFonts w:ascii="Times New Roman" w:hAnsi="Times New Roman" w:cs="Times New Roman"/>
          <w:b/>
          <w:bCs/>
          <w:szCs w:val="21"/>
        </w:rPr>
        <w:t xml:space="preserve">Multiple logistic regression analysis of health service utilization </w:t>
      </w:r>
      <w:r w:rsidRPr="00474602">
        <w:rPr>
          <w:rFonts w:ascii="Times New Roman" w:hAnsi="Times New Roman" w:cs="Times New Roman" w:hint="eastAsia"/>
          <w:b/>
          <w:bCs/>
          <w:szCs w:val="21"/>
        </w:rPr>
        <w:t>among</w:t>
      </w:r>
      <w:r w:rsidRPr="00474602">
        <w:rPr>
          <w:rFonts w:ascii="Times New Roman" w:hAnsi="Times New Roman" w:cs="Times New Roman"/>
          <w:b/>
          <w:bCs/>
          <w:szCs w:val="21"/>
        </w:rPr>
        <w:t xml:space="preserve"> participants</w:t>
      </w:r>
      <w:r w:rsidRPr="00474602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74602">
        <w:rPr>
          <w:rFonts w:ascii="Times New Roman" w:hAnsi="Times New Roman" w:cs="Times New Roman"/>
          <w:b/>
          <w:bCs/>
          <w:szCs w:val="21"/>
        </w:rPr>
        <w:t>(</w:t>
      </w:r>
      <w:r w:rsidR="00445C88">
        <w:rPr>
          <w:rFonts w:ascii="Times New Roman" w:hAnsi="Times New Roman" w:cs="Times New Roman" w:hint="eastAsia"/>
          <w:b/>
          <w:bCs/>
          <w:szCs w:val="21"/>
        </w:rPr>
        <w:t>n</w:t>
      </w:r>
      <w:r w:rsidRPr="00474602">
        <w:rPr>
          <w:rFonts w:ascii="Times New Roman" w:hAnsi="Times New Roman" w:cs="Times New Roman"/>
          <w:b/>
          <w:bCs/>
          <w:szCs w:val="21"/>
        </w:rPr>
        <w:t>=</w:t>
      </w:r>
      <w:r w:rsidRPr="00474602">
        <w:rPr>
          <w:rFonts w:ascii="Times New Roman" w:hAnsi="Times New Roman" w:cs="Times New Roman" w:hint="eastAsia"/>
          <w:b/>
          <w:bCs/>
          <w:szCs w:val="21"/>
        </w:rPr>
        <w:t>19869</w:t>
      </w:r>
      <w:r w:rsidRPr="00474602">
        <w:rPr>
          <w:rFonts w:ascii="Times New Roman" w:hAnsi="Times New Roman" w:cs="Times New Roman"/>
          <w:b/>
          <w:bCs/>
          <w:szCs w:val="21"/>
        </w:rPr>
        <w:t>)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4"/>
        <w:gridCol w:w="285"/>
        <w:gridCol w:w="857"/>
        <w:gridCol w:w="305"/>
        <w:gridCol w:w="920"/>
        <w:gridCol w:w="298"/>
        <w:gridCol w:w="1385"/>
        <w:gridCol w:w="298"/>
        <w:gridCol w:w="1065"/>
        <w:gridCol w:w="298"/>
        <w:gridCol w:w="1783"/>
        <w:gridCol w:w="359"/>
        <w:gridCol w:w="1094"/>
        <w:gridCol w:w="305"/>
        <w:gridCol w:w="934"/>
        <w:gridCol w:w="298"/>
        <w:gridCol w:w="1310"/>
        <w:gridCol w:w="298"/>
        <w:gridCol w:w="1090"/>
        <w:gridCol w:w="298"/>
        <w:gridCol w:w="1722"/>
      </w:tblGrid>
      <w:tr w:rsidR="00B02C4B" w:rsidRPr="00B857E3" w14:paraId="7DCF8CA9" w14:textId="77777777" w:rsidTr="00E370E1">
        <w:tc>
          <w:tcPr>
            <w:tcW w:w="719" w:type="pct"/>
            <w:tcBorders>
              <w:top w:val="single" w:sz="12" w:space="0" w:color="auto"/>
              <w:bottom w:val="single" w:sz="8" w:space="0" w:color="auto"/>
            </w:tcBorders>
          </w:tcPr>
          <w:p w14:paraId="4138B368" w14:textId="119FD151" w:rsidR="00FD5075" w:rsidRPr="00B857E3" w:rsidRDefault="00FD5075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80" w:type="pct"/>
          </w:tcPr>
          <w:p w14:paraId="374773A0" w14:textId="77777777" w:rsidR="00FD5075" w:rsidRPr="00B857E3" w:rsidRDefault="00FD50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0" w:type="pct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14:paraId="34B91606" w14:textId="3D4D8F16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0 Health service utilization</w:t>
            </w:r>
          </w:p>
        </w:tc>
        <w:tc>
          <w:tcPr>
            <w:tcW w:w="101" w:type="pct"/>
          </w:tcPr>
          <w:p w14:paraId="3B8EA777" w14:textId="77777777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pct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14:paraId="3121EEB6" w14:textId="64CB1368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1-2 Health service utilization</w:t>
            </w:r>
          </w:p>
        </w:tc>
      </w:tr>
      <w:tr w:rsidR="008212AC" w:rsidRPr="00B857E3" w14:paraId="47115486" w14:textId="77777777" w:rsidTr="00E370E1">
        <w:tc>
          <w:tcPr>
            <w:tcW w:w="719" w:type="pct"/>
            <w:tcBorders>
              <w:top w:val="single" w:sz="8" w:space="0" w:color="auto"/>
              <w:bottom w:val="single" w:sz="8" w:space="0" w:color="auto"/>
            </w:tcBorders>
          </w:tcPr>
          <w:p w14:paraId="1E5439B7" w14:textId="77777777" w:rsidR="00FD5075" w:rsidRPr="00B857E3" w:rsidRDefault="00FD5075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0" w:type="pct"/>
            <w:tcBorders>
              <w:bottom w:val="single" w:sz="8" w:space="0" w:color="auto"/>
            </w:tcBorders>
          </w:tcPr>
          <w:p w14:paraId="2036E0F2" w14:textId="77777777" w:rsidR="00FD5075" w:rsidRPr="00B857E3" w:rsidRDefault="00FD5075" w:rsidP="00FD507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1" w:type="pct"/>
            <w:tcBorders>
              <w:top w:val="single" w:sz="8" w:space="0" w:color="auto"/>
              <w:bottom w:val="single" w:sz="8" w:space="0" w:color="auto"/>
            </w:tcBorders>
          </w:tcPr>
          <w:p w14:paraId="746077FB" w14:textId="7F710468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86" w:type="pct"/>
            <w:tcBorders>
              <w:top w:val="single" w:sz="8" w:space="0" w:color="auto"/>
              <w:bottom w:val="single" w:sz="8" w:space="0" w:color="auto"/>
            </w:tcBorders>
          </w:tcPr>
          <w:p w14:paraId="70D78E2A" w14:textId="77777777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259" w:type="pct"/>
            <w:tcBorders>
              <w:top w:val="single" w:sz="8" w:space="0" w:color="auto"/>
              <w:bottom w:val="single" w:sz="8" w:space="0" w:color="auto"/>
            </w:tcBorders>
          </w:tcPr>
          <w:p w14:paraId="33E7D0BF" w14:textId="0F2746E6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E</w:t>
            </w:r>
          </w:p>
        </w:tc>
        <w:tc>
          <w:tcPr>
            <w:tcW w:w="84" w:type="pct"/>
            <w:tcBorders>
              <w:top w:val="single" w:sz="8" w:space="0" w:color="auto"/>
              <w:bottom w:val="single" w:sz="8" w:space="0" w:color="auto"/>
            </w:tcBorders>
          </w:tcPr>
          <w:p w14:paraId="64F37000" w14:textId="77777777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390" w:type="pct"/>
            <w:tcBorders>
              <w:top w:val="single" w:sz="8" w:space="0" w:color="auto"/>
              <w:bottom w:val="single" w:sz="8" w:space="0" w:color="auto"/>
            </w:tcBorders>
          </w:tcPr>
          <w:p w14:paraId="5F3FECE7" w14:textId="7338CBE8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Wald χ2</w:t>
            </w:r>
          </w:p>
        </w:tc>
        <w:tc>
          <w:tcPr>
            <w:tcW w:w="84" w:type="pct"/>
            <w:tcBorders>
              <w:top w:val="single" w:sz="8" w:space="0" w:color="auto"/>
              <w:bottom w:val="single" w:sz="8" w:space="0" w:color="auto"/>
            </w:tcBorders>
          </w:tcPr>
          <w:p w14:paraId="427CF6B4" w14:textId="77777777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300" w:type="pct"/>
            <w:tcBorders>
              <w:top w:val="single" w:sz="8" w:space="0" w:color="auto"/>
              <w:bottom w:val="single" w:sz="8" w:space="0" w:color="auto"/>
            </w:tcBorders>
          </w:tcPr>
          <w:p w14:paraId="327038A1" w14:textId="01555A7C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R</w:t>
            </w:r>
          </w:p>
        </w:tc>
        <w:tc>
          <w:tcPr>
            <w:tcW w:w="84" w:type="pct"/>
            <w:tcBorders>
              <w:top w:val="single" w:sz="8" w:space="0" w:color="auto"/>
              <w:bottom w:val="single" w:sz="8" w:space="0" w:color="auto"/>
            </w:tcBorders>
          </w:tcPr>
          <w:p w14:paraId="61B70B27" w14:textId="77777777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163942BF" w14:textId="0E5804A6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95% CI</w:t>
            </w:r>
          </w:p>
        </w:tc>
        <w:tc>
          <w:tcPr>
            <w:tcW w:w="101" w:type="pct"/>
            <w:tcBorders>
              <w:bottom w:val="single" w:sz="8" w:space="0" w:color="auto"/>
            </w:tcBorders>
          </w:tcPr>
          <w:p w14:paraId="2DC24D17" w14:textId="77777777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308" w:type="pct"/>
            <w:tcBorders>
              <w:top w:val="single" w:sz="8" w:space="0" w:color="auto"/>
              <w:bottom w:val="single" w:sz="8" w:space="0" w:color="auto"/>
            </w:tcBorders>
          </w:tcPr>
          <w:p w14:paraId="079E03D5" w14:textId="37137BEC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86" w:type="pct"/>
            <w:tcBorders>
              <w:top w:val="single" w:sz="8" w:space="0" w:color="auto"/>
              <w:bottom w:val="single" w:sz="8" w:space="0" w:color="auto"/>
            </w:tcBorders>
          </w:tcPr>
          <w:p w14:paraId="0905947C" w14:textId="77777777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263" w:type="pct"/>
            <w:tcBorders>
              <w:top w:val="single" w:sz="8" w:space="0" w:color="auto"/>
              <w:bottom w:val="single" w:sz="8" w:space="0" w:color="auto"/>
            </w:tcBorders>
          </w:tcPr>
          <w:p w14:paraId="7B4052F1" w14:textId="0185CD2D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E</w:t>
            </w:r>
          </w:p>
        </w:tc>
        <w:tc>
          <w:tcPr>
            <w:tcW w:w="84" w:type="pct"/>
            <w:tcBorders>
              <w:top w:val="single" w:sz="8" w:space="0" w:color="auto"/>
              <w:bottom w:val="single" w:sz="8" w:space="0" w:color="auto"/>
            </w:tcBorders>
          </w:tcPr>
          <w:p w14:paraId="5FC181B0" w14:textId="77777777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</w:tcPr>
          <w:p w14:paraId="4A188849" w14:textId="051CF2EB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Wald χ2</w:t>
            </w:r>
          </w:p>
        </w:tc>
        <w:tc>
          <w:tcPr>
            <w:tcW w:w="84" w:type="pct"/>
            <w:tcBorders>
              <w:top w:val="single" w:sz="8" w:space="0" w:color="auto"/>
              <w:bottom w:val="single" w:sz="8" w:space="0" w:color="auto"/>
            </w:tcBorders>
          </w:tcPr>
          <w:p w14:paraId="31D7C9F3" w14:textId="77777777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</w:tcPr>
          <w:p w14:paraId="013DA667" w14:textId="429FE45C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R</w:t>
            </w:r>
          </w:p>
        </w:tc>
        <w:tc>
          <w:tcPr>
            <w:tcW w:w="84" w:type="pct"/>
            <w:tcBorders>
              <w:top w:val="single" w:sz="8" w:space="0" w:color="auto"/>
              <w:bottom w:val="single" w:sz="8" w:space="0" w:color="auto"/>
            </w:tcBorders>
          </w:tcPr>
          <w:p w14:paraId="12142B92" w14:textId="656C27BF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</w:tcPr>
          <w:p w14:paraId="2AD84D11" w14:textId="0B086B3C" w:rsidR="00FD5075" w:rsidRPr="00B857E3" w:rsidRDefault="00FD5075" w:rsidP="00134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95% CI</w:t>
            </w:r>
          </w:p>
        </w:tc>
      </w:tr>
      <w:tr w:rsidR="008212AC" w:rsidRPr="00B857E3" w14:paraId="3F5694AA" w14:textId="77777777" w:rsidTr="00E370E1">
        <w:tc>
          <w:tcPr>
            <w:tcW w:w="719" w:type="pct"/>
            <w:tcBorders>
              <w:top w:val="single" w:sz="8" w:space="0" w:color="auto"/>
            </w:tcBorders>
          </w:tcPr>
          <w:p w14:paraId="30793D92" w14:textId="151677E5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 w:val="22"/>
              </w:rPr>
              <w:t>Predisposing</w:t>
            </w:r>
          </w:p>
        </w:tc>
        <w:tc>
          <w:tcPr>
            <w:tcW w:w="80" w:type="pct"/>
            <w:tcBorders>
              <w:top w:val="single" w:sz="8" w:space="0" w:color="auto"/>
            </w:tcBorders>
          </w:tcPr>
          <w:p w14:paraId="363BE03F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single" w:sz="8" w:space="0" w:color="auto"/>
            </w:tcBorders>
          </w:tcPr>
          <w:p w14:paraId="321696A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  <w:tcBorders>
              <w:top w:val="single" w:sz="8" w:space="0" w:color="auto"/>
            </w:tcBorders>
          </w:tcPr>
          <w:p w14:paraId="279F85C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single" w:sz="8" w:space="0" w:color="auto"/>
            </w:tcBorders>
          </w:tcPr>
          <w:p w14:paraId="2DDCD53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single" w:sz="8" w:space="0" w:color="auto"/>
            </w:tcBorders>
          </w:tcPr>
          <w:p w14:paraId="0BECDE0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tcBorders>
              <w:top w:val="single" w:sz="8" w:space="0" w:color="auto"/>
            </w:tcBorders>
          </w:tcPr>
          <w:p w14:paraId="190F533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single" w:sz="8" w:space="0" w:color="auto"/>
            </w:tcBorders>
          </w:tcPr>
          <w:p w14:paraId="7BF9460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tcBorders>
              <w:top w:val="single" w:sz="8" w:space="0" w:color="auto"/>
            </w:tcBorders>
          </w:tcPr>
          <w:p w14:paraId="2500E9A4" w14:textId="1AF310C5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single" w:sz="8" w:space="0" w:color="auto"/>
            </w:tcBorders>
          </w:tcPr>
          <w:p w14:paraId="2F1003B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tcBorders>
              <w:top w:val="single" w:sz="8" w:space="0" w:color="auto"/>
            </w:tcBorders>
          </w:tcPr>
          <w:p w14:paraId="146BFDE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tcBorders>
              <w:top w:val="single" w:sz="8" w:space="0" w:color="auto"/>
            </w:tcBorders>
          </w:tcPr>
          <w:p w14:paraId="0DF7EF5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tcBorders>
              <w:top w:val="single" w:sz="8" w:space="0" w:color="auto"/>
            </w:tcBorders>
          </w:tcPr>
          <w:p w14:paraId="7BA4C7F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  <w:tcBorders>
              <w:top w:val="single" w:sz="8" w:space="0" w:color="auto"/>
            </w:tcBorders>
          </w:tcPr>
          <w:p w14:paraId="7B9780B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tcBorders>
              <w:top w:val="single" w:sz="8" w:space="0" w:color="auto"/>
            </w:tcBorders>
          </w:tcPr>
          <w:p w14:paraId="7E325C7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single" w:sz="8" w:space="0" w:color="auto"/>
            </w:tcBorders>
          </w:tcPr>
          <w:p w14:paraId="6D12865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tcBorders>
              <w:top w:val="single" w:sz="8" w:space="0" w:color="auto"/>
            </w:tcBorders>
          </w:tcPr>
          <w:p w14:paraId="7AB99A1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single" w:sz="8" w:space="0" w:color="auto"/>
            </w:tcBorders>
          </w:tcPr>
          <w:p w14:paraId="3D594B6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single" w:sz="8" w:space="0" w:color="auto"/>
            </w:tcBorders>
          </w:tcPr>
          <w:p w14:paraId="25ADBF27" w14:textId="79D71434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single" w:sz="8" w:space="0" w:color="auto"/>
            </w:tcBorders>
          </w:tcPr>
          <w:p w14:paraId="158AF8C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tcBorders>
              <w:top w:val="single" w:sz="8" w:space="0" w:color="auto"/>
            </w:tcBorders>
          </w:tcPr>
          <w:p w14:paraId="0F76102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2B6CF48D" w14:textId="77777777" w:rsidTr="00E370E1">
        <w:tc>
          <w:tcPr>
            <w:tcW w:w="719" w:type="pct"/>
          </w:tcPr>
          <w:p w14:paraId="1B44D42B" w14:textId="1A023BB3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80" w:type="pct"/>
          </w:tcPr>
          <w:p w14:paraId="3A8C3E3A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313C114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86FEBA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28B0EA4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618292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07F010C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FC0073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24E2BFC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9E3D82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24E77BF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5F8AECD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6FAC226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9B1D69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76831A3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E92111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64A5858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D00696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3D87AB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2E7D62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0310828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653E2C37" w14:textId="77777777" w:rsidTr="00E370E1">
        <w:tc>
          <w:tcPr>
            <w:tcW w:w="719" w:type="pct"/>
          </w:tcPr>
          <w:p w14:paraId="35687540" w14:textId="62B8FBA5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0" w:type="pct"/>
          </w:tcPr>
          <w:p w14:paraId="0366DCE3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1C34B2A1" w14:textId="28336FB0" w:rsidR="002F6A83" w:rsidRPr="00B857E3" w:rsidRDefault="002F6A83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47</w:t>
            </w:r>
          </w:p>
        </w:tc>
        <w:tc>
          <w:tcPr>
            <w:tcW w:w="86" w:type="pct"/>
          </w:tcPr>
          <w:p w14:paraId="2CB58CE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4BEA44AB" w14:textId="4D356600" w:rsidR="002F6A83" w:rsidRPr="00B857E3" w:rsidRDefault="002F6A83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49</w:t>
            </w:r>
          </w:p>
        </w:tc>
        <w:tc>
          <w:tcPr>
            <w:tcW w:w="84" w:type="pct"/>
          </w:tcPr>
          <w:p w14:paraId="75591F0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770901C6" w14:textId="07243213" w:rsidR="002F6A83" w:rsidRPr="00B857E3" w:rsidRDefault="002F6A83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08</w:t>
            </w:r>
          </w:p>
        </w:tc>
        <w:tc>
          <w:tcPr>
            <w:tcW w:w="84" w:type="pct"/>
          </w:tcPr>
          <w:p w14:paraId="2F95F0D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2645D900" w14:textId="59752190" w:rsidR="002F6A83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48</w:t>
            </w:r>
          </w:p>
        </w:tc>
        <w:tc>
          <w:tcPr>
            <w:tcW w:w="84" w:type="pct"/>
          </w:tcPr>
          <w:p w14:paraId="60A2ADD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5BF4E175" w14:textId="6D66C816" w:rsidR="002F6A83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52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54</w:t>
            </w:r>
          </w:p>
        </w:tc>
        <w:tc>
          <w:tcPr>
            <w:tcW w:w="101" w:type="pct"/>
          </w:tcPr>
          <w:p w14:paraId="5C7A2E1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56478B2A" w14:textId="1991490C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.048</w:t>
            </w:r>
          </w:p>
        </w:tc>
        <w:tc>
          <w:tcPr>
            <w:tcW w:w="86" w:type="pct"/>
          </w:tcPr>
          <w:p w14:paraId="11B29D6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0C4E5044" w14:textId="75AC03C8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84" w:type="pct"/>
          </w:tcPr>
          <w:p w14:paraId="336A093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05F1160C" w14:textId="20AA9465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33</w:t>
            </w:r>
          </w:p>
        </w:tc>
        <w:tc>
          <w:tcPr>
            <w:tcW w:w="84" w:type="pct"/>
          </w:tcPr>
          <w:p w14:paraId="0CE7764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26B0F97A" w14:textId="63E17C94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53</w:t>
            </w:r>
          </w:p>
        </w:tc>
        <w:tc>
          <w:tcPr>
            <w:tcW w:w="84" w:type="pct"/>
          </w:tcPr>
          <w:p w14:paraId="6E5F90F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63483C4C" w14:textId="13330AD6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68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.046</w:t>
            </w:r>
          </w:p>
        </w:tc>
      </w:tr>
      <w:tr w:rsidR="008212AC" w:rsidRPr="00B857E3" w14:paraId="76A6A6CC" w14:textId="77777777" w:rsidTr="00E370E1">
        <w:tc>
          <w:tcPr>
            <w:tcW w:w="719" w:type="pct"/>
          </w:tcPr>
          <w:p w14:paraId="603E287A" w14:textId="6D9ADCEE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0" w:type="pct"/>
          </w:tcPr>
          <w:p w14:paraId="4BA3ABBC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610015D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5B531BC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1E5D2AA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73A63E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1618160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510B99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5DABD906" w14:textId="58507267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24B1A3D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4DE7D8E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5278252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663614D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43CA8DD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4CB0561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3E4445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071DB09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90C708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0D46364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99C001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50BCD0E4" w14:textId="2141AD7D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</w:tr>
      <w:tr w:rsidR="008212AC" w:rsidRPr="00B857E3" w14:paraId="057BE1D2" w14:textId="77777777" w:rsidTr="00E370E1">
        <w:tc>
          <w:tcPr>
            <w:tcW w:w="719" w:type="pct"/>
          </w:tcPr>
          <w:p w14:paraId="0E84A83B" w14:textId="616EF28D" w:rsidR="002F6A83" w:rsidRPr="00B857E3" w:rsidRDefault="002F6A83" w:rsidP="002F6A83">
            <w:pPr>
              <w:jc w:val="left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  <w:r w:rsidR="00E370E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years)</w:t>
            </w:r>
          </w:p>
        </w:tc>
        <w:tc>
          <w:tcPr>
            <w:tcW w:w="80" w:type="pct"/>
          </w:tcPr>
          <w:p w14:paraId="12369E74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5469726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C569DF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51F7616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A5F8CE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5EAD120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09A1C9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2346C81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D76AC9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7CC6EF7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76DDC2C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34874E8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45DD387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52CCCEE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62A564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713D8E6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18CFBB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78A2079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B09A00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3B4C9EF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2A4EEB3E" w14:textId="77777777" w:rsidTr="00E370E1">
        <w:tc>
          <w:tcPr>
            <w:tcW w:w="719" w:type="pct"/>
          </w:tcPr>
          <w:p w14:paraId="23C90A59" w14:textId="4C438024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≤ 25</w:t>
            </w:r>
          </w:p>
        </w:tc>
        <w:tc>
          <w:tcPr>
            <w:tcW w:w="80" w:type="pct"/>
          </w:tcPr>
          <w:p w14:paraId="729EB911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4E2EBEFB" w14:textId="6FA9669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420</w:t>
            </w:r>
          </w:p>
        </w:tc>
        <w:tc>
          <w:tcPr>
            <w:tcW w:w="86" w:type="pct"/>
          </w:tcPr>
          <w:p w14:paraId="72617C1F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20E3A268" w14:textId="4F5B59E1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35</w:t>
            </w:r>
          </w:p>
        </w:tc>
        <w:tc>
          <w:tcPr>
            <w:tcW w:w="84" w:type="pct"/>
          </w:tcPr>
          <w:p w14:paraId="57DA2E0C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68255A06" w14:textId="01FA2B1F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.622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7BFB85F2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7B4E9916" w14:textId="0D06F62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22</w:t>
            </w:r>
          </w:p>
        </w:tc>
        <w:tc>
          <w:tcPr>
            <w:tcW w:w="84" w:type="pct"/>
          </w:tcPr>
          <w:p w14:paraId="1153CAB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5694B3B5" w14:textId="29F32C4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67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985</w:t>
            </w:r>
          </w:p>
        </w:tc>
        <w:tc>
          <w:tcPr>
            <w:tcW w:w="101" w:type="pct"/>
          </w:tcPr>
          <w:p w14:paraId="21BF0FC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39CE1EA3" w14:textId="5F1E4F8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402</w:t>
            </w:r>
          </w:p>
        </w:tc>
        <w:tc>
          <w:tcPr>
            <w:tcW w:w="86" w:type="pct"/>
          </w:tcPr>
          <w:p w14:paraId="337A340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722A97BA" w14:textId="28DE80B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30</w:t>
            </w:r>
          </w:p>
        </w:tc>
        <w:tc>
          <w:tcPr>
            <w:tcW w:w="84" w:type="pct"/>
          </w:tcPr>
          <w:p w14:paraId="670BBAB2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48062FE1" w14:textId="6502F17E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.627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3067B63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15C5150C" w14:textId="64B4C795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495</w:t>
            </w:r>
          </w:p>
        </w:tc>
        <w:tc>
          <w:tcPr>
            <w:tcW w:w="84" w:type="pct"/>
          </w:tcPr>
          <w:p w14:paraId="44C53D62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5DD0B224" w14:textId="38ED4150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60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927</w:t>
            </w:r>
          </w:p>
        </w:tc>
      </w:tr>
      <w:tr w:rsidR="008212AC" w:rsidRPr="00B857E3" w14:paraId="26CBEBE6" w14:textId="77777777" w:rsidTr="00E370E1">
        <w:tc>
          <w:tcPr>
            <w:tcW w:w="719" w:type="pct"/>
          </w:tcPr>
          <w:p w14:paraId="51937511" w14:textId="5497D1A6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26-35</w:t>
            </w:r>
          </w:p>
        </w:tc>
        <w:tc>
          <w:tcPr>
            <w:tcW w:w="80" w:type="pct"/>
          </w:tcPr>
          <w:p w14:paraId="20FF00B8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71CB49C3" w14:textId="0659973E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05</w:t>
            </w:r>
          </w:p>
        </w:tc>
        <w:tc>
          <w:tcPr>
            <w:tcW w:w="86" w:type="pct"/>
          </w:tcPr>
          <w:p w14:paraId="1ED9C384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232E543B" w14:textId="360BDF85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09</w:t>
            </w:r>
          </w:p>
        </w:tc>
        <w:tc>
          <w:tcPr>
            <w:tcW w:w="84" w:type="pct"/>
          </w:tcPr>
          <w:p w14:paraId="43621487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24BA689E" w14:textId="2E155391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1.649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1E4C4C9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70240D5B" w14:textId="6544EA5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2.024</w:t>
            </w:r>
          </w:p>
        </w:tc>
        <w:tc>
          <w:tcPr>
            <w:tcW w:w="84" w:type="pct"/>
          </w:tcPr>
          <w:p w14:paraId="3221529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436A78D8" w14:textId="79F11C9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634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2.508</w:t>
            </w:r>
          </w:p>
        </w:tc>
        <w:tc>
          <w:tcPr>
            <w:tcW w:w="101" w:type="pct"/>
          </w:tcPr>
          <w:p w14:paraId="66AAD853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4339CA89" w14:textId="1FDFBA3F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462</w:t>
            </w:r>
          </w:p>
        </w:tc>
        <w:tc>
          <w:tcPr>
            <w:tcW w:w="86" w:type="pct"/>
          </w:tcPr>
          <w:p w14:paraId="1B1BB034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10438AD8" w14:textId="64F8B44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03</w:t>
            </w:r>
          </w:p>
        </w:tc>
        <w:tc>
          <w:tcPr>
            <w:tcW w:w="84" w:type="pct"/>
          </w:tcPr>
          <w:p w14:paraId="0A322CA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41E8C921" w14:textId="67ADA7B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0.122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1A78E07D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2A48EBA9" w14:textId="0C6DCFF5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88</w:t>
            </w:r>
          </w:p>
        </w:tc>
        <w:tc>
          <w:tcPr>
            <w:tcW w:w="84" w:type="pct"/>
          </w:tcPr>
          <w:p w14:paraId="4A857A7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7DB86A1E" w14:textId="6BCFADB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297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943</w:t>
            </w:r>
          </w:p>
        </w:tc>
      </w:tr>
      <w:tr w:rsidR="008212AC" w:rsidRPr="00B857E3" w14:paraId="087DA47A" w14:textId="77777777" w:rsidTr="00E370E1">
        <w:tc>
          <w:tcPr>
            <w:tcW w:w="719" w:type="pct"/>
          </w:tcPr>
          <w:p w14:paraId="0C58744E" w14:textId="5F52AEB6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36-45</w:t>
            </w:r>
          </w:p>
        </w:tc>
        <w:tc>
          <w:tcPr>
            <w:tcW w:w="80" w:type="pct"/>
          </w:tcPr>
          <w:p w14:paraId="38728869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1CE80734" w14:textId="19490D4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98</w:t>
            </w:r>
          </w:p>
        </w:tc>
        <w:tc>
          <w:tcPr>
            <w:tcW w:w="86" w:type="pct"/>
          </w:tcPr>
          <w:p w14:paraId="0C690E51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3556E449" w14:textId="228FC3C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07</w:t>
            </w:r>
          </w:p>
        </w:tc>
        <w:tc>
          <w:tcPr>
            <w:tcW w:w="84" w:type="pct"/>
          </w:tcPr>
          <w:p w14:paraId="61809A7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1DB287D2" w14:textId="00FD235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2.791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65114CCB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63BBE8DA" w14:textId="2EAD5614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2.009</w:t>
            </w:r>
          </w:p>
        </w:tc>
        <w:tc>
          <w:tcPr>
            <w:tcW w:w="84" w:type="pct"/>
          </w:tcPr>
          <w:p w14:paraId="3AE0DC9F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5F7C890A" w14:textId="7F27E71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630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2.476</w:t>
            </w:r>
          </w:p>
        </w:tc>
        <w:tc>
          <w:tcPr>
            <w:tcW w:w="101" w:type="pct"/>
          </w:tcPr>
          <w:p w14:paraId="47A23733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352C6EF4" w14:textId="4ACC1AC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492</w:t>
            </w:r>
          </w:p>
        </w:tc>
        <w:tc>
          <w:tcPr>
            <w:tcW w:w="86" w:type="pct"/>
          </w:tcPr>
          <w:p w14:paraId="04A94ECD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6E40BEE0" w14:textId="132C2088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00</w:t>
            </w:r>
          </w:p>
        </w:tc>
        <w:tc>
          <w:tcPr>
            <w:tcW w:w="84" w:type="pct"/>
          </w:tcPr>
          <w:p w14:paraId="44E77E4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7FE34639" w14:textId="687727CE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4.127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4D09E4E7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0F9F56DA" w14:textId="63E28C12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636</w:t>
            </w:r>
          </w:p>
        </w:tc>
        <w:tc>
          <w:tcPr>
            <w:tcW w:w="84" w:type="pct"/>
          </w:tcPr>
          <w:p w14:paraId="6ED39001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45487A03" w14:textId="143AC729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44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991</w:t>
            </w:r>
          </w:p>
        </w:tc>
      </w:tr>
      <w:tr w:rsidR="008212AC" w:rsidRPr="00B857E3" w14:paraId="4908CD8F" w14:textId="77777777" w:rsidTr="00E370E1">
        <w:tc>
          <w:tcPr>
            <w:tcW w:w="719" w:type="pct"/>
          </w:tcPr>
          <w:p w14:paraId="2C261EA2" w14:textId="02055B0E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46-55</w:t>
            </w:r>
          </w:p>
        </w:tc>
        <w:tc>
          <w:tcPr>
            <w:tcW w:w="80" w:type="pct"/>
          </w:tcPr>
          <w:p w14:paraId="4D71F4A2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27C2C524" w14:textId="052468C2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414</w:t>
            </w:r>
          </w:p>
        </w:tc>
        <w:tc>
          <w:tcPr>
            <w:tcW w:w="86" w:type="pct"/>
          </w:tcPr>
          <w:p w14:paraId="7611CB32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23AD2431" w14:textId="60D3824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10</w:t>
            </w:r>
          </w:p>
        </w:tc>
        <w:tc>
          <w:tcPr>
            <w:tcW w:w="84" w:type="pct"/>
          </w:tcPr>
          <w:p w14:paraId="44523C5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21E2064A" w14:textId="62D17F4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4.165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77180432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6F65DEA8" w14:textId="05DF9E8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13</w:t>
            </w:r>
          </w:p>
        </w:tc>
        <w:tc>
          <w:tcPr>
            <w:tcW w:w="84" w:type="pct"/>
          </w:tcPr>
          <w:p w14:paraId="321BD3D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709A7582" w14:textId="7E2B98A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219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877</w:t>
            </w:r>
          </w:p>
        </w:tc>
        <w:tc>
          <w:tcPr>
            <w:tcW w:w="101" w:type="pct"/>
          </w:tcPr>
          <w:p w14:paraId="709AE1F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00DC2770" w14:textId="6ED0C1B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79</w:t>
            </w:r>
          </w:p>
        </w:tc>
        <w:tc>
          <w:tcPr>
            <w:tcW w:w="86" w:type="pct"/>
          </w:tcPr>
          <w:p w14:paraId="18E1B1A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256935D4" w14:textId="59A52156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03</w:t>
            </w:r>
          </w:p>
        </w:tc>
        <w:tc>
          <w:tcPr>
            <w:tcW w:w="84" w:type="pct"/>
          </w:tcPr>
          <w:p w14:paraId="5042C30B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2C4167F5" w14:textId="10201ED8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7.305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643DF3D3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37BFCCFB" w14:textId="32F3ECD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22</w:t>
            </w:r>
          </w:p>
        </w:tc>
        <w:tc>
          <w:tcPr>
            <w:tcW w:w="84" w:type="pct"/>
          </w:tcPr>
          <w:p w14:paraId="54277F2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0A466120" w14:textId="2ADA884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80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618</w:t>
            </w:r>
          </w:p>
        </w:tc>
      </w:tr>
      <w:tr w:rsidR="008212AC" w:rsidRPr="00B857E3" w14:paraId="37D771AB" w14:textId="77777777" w:rsidTr="00E370E1">
        <w:tc>
          <w:tcPr>
            <w:tcW w:w="719" w:type="pct"/>
          </w:tcPr>
          <w:p w14:paraId="241AB22B" w14:textId="2282E0E2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≥56</w:t>
            </w:r>
          </w:p>
        </w:tc>
        <w:tc>
          <w:tcPr>
            <w:tcW w:w="80" w:type="pct"/>
          </w:tcPr>
          <w:p w14:paraId="2F31E5BA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2846DCB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418D877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6D936C5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BAF828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272FF8F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66F203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20334A20" w14:textId="1CAAC2CB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6AAF825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6A293AB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4ABDA3B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683F8B2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8C992C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180FFC8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857E85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1F7A146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96D540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623CD174" w14:textId="5DFFA5A9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523C2B3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695332F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56F3A39A" w14:textId="77777777" w:rsidTr="00E370E1">
        <w:tc>
          <w:tcPr>
            <w:tcW w:w="719" w:type="pct"/>
          </w:tcPr>
          <w:p w14:paraId="61260565" w14:textId="6B9739DD" w:rsidR="002F6A83" w:rsidRPr="00B857E3" w:rsidRDefault="002F6A83" w:rsidP="002F6A83">
            <w:pPr>
              <w:jc w:val="left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  <w:r w:rsidR="00E370E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kg/m</w:t>
            </w:r>
            <w:r w:rsidR="00E370E1" w:rsidRPr="00E370E1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2</w:t>
            </w:r>
            <w:r w:rsidR="00E370E1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80" w:type="pct"/>
          </w:tcPr>
          <w:p w14:paraId="0AA9CFDB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2F97C81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CE3274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6166358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920E73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6E5415E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AD8493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467D427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E6B51E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0632DF9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68B9872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30833D2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5CD2A4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1ADABE7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4CA375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6CBB045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DA151D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10CEA59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2B25F1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6FF64CF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3708A467" w14:textId="77777777" w:rsidTr="00E370E1">
        <w:tc>
          <w:tcPr>
            <w:tcW w:w="719" w:type="pct"/>
          </w:tcPr>
          <w:p w14:paraId="3D1AD648" w14:textId="6390BC1B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&lt; 18.5</w:t>
            </w:r>
          </w:p>
        </w:tc>
        <w:tc>
          <w:tcPr>
            <w:tcW w:w="80" w:type="pct"/>
          </w:tcPr>
          <w:p w14:paraId="499B5508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6719FBAE" w14:textId="52D2284F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15</w:t>
            </w:r>
          </w:p>
        </w:tc>
        <w:tc>
          <w:tcPr>
            <w:tcW w:w="86" w:type="pct"/>
          </w:tcPr>
          <w:p w14:paraId="6AD9320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29602A81" w14:textId="6361329E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18</w:t>
            </w:r>
          </w:p>
        </w:tc>
        <w:tc>
          <w:tcPr>
            <w:tcW w:w="84" w:type="pct"/>
          </w:tcPr>
          <w:p w14:paraId="694B5E1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0B669B24" w14:textId="22DFC206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3.323</w:t>
            </w:r>
          </w:p>
        </w:tc>
        <w:tc>
          <w:tcPr>
            <w:tcW w:w="84" w:type="pct"/>
          </w:tcPr>
          <w:p w14:paraId="7A5A595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77215CD4" w14:textId="7D2325D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240</w:t>
            </w:r>
          </w:p>
        </w:tc>
        <w:tc>
          <w:tcPr>
            <w:tcW w:w="84" w:type="pct"/>
          </w:tcPr>
          <w:p w14:paraId="55F31A24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6A3EAAEC" w14:textId="1C91FC7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84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63</w:t>
            </w:r>
          </w:p>
        </w:tc>
        <w:tc>
          <w:tcPr>
            <w:tcW w:w="101" w:type="pct"/>
          </w:tcPr>
          <w:p w14:paraId="01300365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29FEDD22" w14:textId="4870664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05</w:t>
            </w:r>
          </w:p>
        </w:tc>
        <w:tc>
          <w:tcPr>
            <w:tcW w:w="86" w:type="pct"/>
          </w:tcPr>
          <w:p w14:paraId="317637F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1F4E098A" w14:textId="1B10874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17</w:t>
            </w:r>
          </w:p>
        </w:tc>
        <w:tc>
          <w:tcPr>
            <w:tcW w:w="84" w:type="pct"/>
          </w:tcPr>
          <w:p w14:paraId="0FD0A633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5284B10E" w14:textId="6422DF06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3.045</w:t>
            </w:r>
          </w:p>
        </w:tc>
        <w:tc>
          <w:tcPr>
            <w:tcW w:w="84" w:type="pct"/>
          </w:tcPr>
          <w:p w14:paraId="478942F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77DAA37E" w14:textId="28D2CB6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227</w:t>
            </w:r>
          </w:p>
        </w:tc>
        <w:tc>
          <w:tcPr>
            <w:tcW w:w="84" w:type="pct"/>
          </w:tcPr>
          <w:p w14:paraId="19BF079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50931E92" w14:textId="47D2997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75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45</w:t>
            </w:r>
          </w:p>
        </w:tc>
      </w:tr>
      <w:tr w:rsidR="008212AC" w:rsidRPr="00B857E3" w14:paraId="5FF33ADE" w14:textId="77777777" w:rsidTr="00E370E1">
        <w:tc>
          <w:tcPr>
            <w:tcW w:w="719" w:type="pct"/>
          </w:tcPr>
          <w:p w14:paraId="0A9E2C9B" w14:textId="428D36E5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8.5-27.9</w:t>
            </w:r>
          </w:p>
        </w:tc>
        <w:tc>
          <w:tcPr>
            <w:tcW w:w="80" w:type="pct"/>
          </w:tcPr>
          <w:p w14:paraId="7121ED74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3D9F6F5B" w14:textId="39D25A01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40</w:t>
            </w:r>
          </w:p>
        </w:tc>
        <w:tc>
          <w:tcPr>
            <w:tcW w:w="86" w:type="pct"/>
          </w:tcPr>
          <w:p w14:paraId="287FC56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48C50E55" w14:textId="55D3B08E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84" w:type="pct"/>
          </w:tcPr>
          <w:p w14:paraId="4AC3ADC4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4FEE1EB4" w14:textId="35290969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354</w:t>
            </w:r>
          </w:p>
        </w:tc>
        <w:tc>
          <w:tcPr>
            <w:tcW w:w="84" w:type="pct"/>
          </w:tcPr>
          <w:p w14:paraId="7D1CCBCF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54C3BE08" w14:textId="025AC21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41</w:t>
            </w:r>
          </w:p>
        </w:tc>
        <w:tc>
          <w:tcPr>
            <w:tcW w:w="84" w:type="pct"/>
          </w:tcPr>
          <w:p w14:paraId="745E203B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5A0763C7" w14:textId="5C5BC852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11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90</w:t>
            </w:r>
          </w:p>
        </w:tc>
        <w:tc>
          <w:tcPr>
            <w:tcW w:w="101" w:type="pct"/>
          </w:tcPr>
          <w:p w14:paraId="688BBC4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53C3F592" w14:textId="6ED5722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56</w:t>
            </w:r>
          </w:p>
        </w:tc>
        <w:tc>
          <w:tcPr>
            <w:tcW w:w="86" w:type="pct"/>
          </w:tcPr>
          <w:p w14:paraId="1FB0B7D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59893F64" w14:textId="0D89350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69</w:t>
            </w:r>
          </w:p>
        </w:tc>
        <w:tc>
          <w:tcPr>
            <w:tcW w:w="84" w:type="pct"/>
          </w:tcPr>
          <w:p w14:paraId="0151D771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3BC2C40C" w14:textId="00FC4E7E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.170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84" w:type="pct"/>
          </w:tcPr>
          <w:p w14:paraId="39E7CA77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0C4F0ED3" w14:textId="02F7A43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69</w:t>
            </w:r>
          </w:p>
        </w:tc>
        <w:tc>
          <w:tcPr>
            <w:tcW w:w="84" w:type="pct"/>
          </w:tcPr>
          <w:p w14:paraId="4FF87517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09B0D54A" w14:textId="306C8BE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22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38</w:t>
            </w:r>
          </w:p>
        </w:tc>
      </w:tr>
      <w:tr w:rsidR="008212AC" w:rsidRPr="00B857E3" w14:paraId="78163176" w14:textId="77777777" w:rsidTr="00E370E1">
        <w:tc>
          <w:tcPr>
            <w:tcW w:w="719" w:type="pct"/>
          </w:tcPr>
          <w:p w14:paraId="4755E8E4" w14:textId="3E7FB5ED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≥28</w:t>
            </w:r>
          </w:p>
        </w:tc>
        <w:tc>
          <w:tcPr>
            <w:tcW w:w="80" w:type="pct"/>
          </w:tcPr>
          <w:p w14:paraId="45D43B35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79F04BE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129D9D9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43B453B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7FBAE5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0D5B9E1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ECD910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7F41B938" w14:textId="4F406BCB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176B86F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132581A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20ECC2C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35F952F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8EFAAB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5D73F22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41EE38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700B351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901848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4A463DEE" w14:textId="75743823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03C2BC4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60BE1AC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431D5DDC" w14:textId="77777777" w:rsidTr="00E370E1">
        <w:tc>
          <w:tcPr>
            <w:tcW w:w="719" w:type="pct"/>
          </w:tcPr>
          <w:p w14:paraId="1C91448F" w14:textId="0C68D20A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Ethnicity</w:t>
            </w:r>
          </w:p>
        </w:tc>
        <w:tc>
          <w:tcPr>
            <w:tcW w:w="80" w:type="pct"/>
          </w:tcPr>
          <w:p w14:paraId="0BFFF02E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74ADBA1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47C9436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0F2C674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5827E2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6A2EB84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D61077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2E6726A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641F19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6ADEE8E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049AC49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407464F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4C52339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08921C3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8516D8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16E4B8E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F973BD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47E01FA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C2AC3A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0FA1894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26A8DDB8" w14:textId="77777777" w:rsidTr="00E370E1">
        <w:tc>
          <w:tcPr>
            <w:tcW w:w="719" w:type="pct"/>
          </w:tcPr>
          <w:p w14:paraId="7900571A" w14:textId="2C4E850D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80" w:type="pct"/>
          </w:tcPr>
          <w:p w14:paraId="1D1A805A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1CBAB292" w14:textId="7163F7CB" w:rsidR="002F6A83" w:rsidRPr="00B857E3" w:rsidRDefault="0006746D" w:rsidP="00134C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30</w:t>
            </w:r>
          </w:p>
        </w:tc>
        <w:tc>
          <w:tcPr>
            <w:tcW w:w="86" w:type="pct"/>
          </w:tcPr>
          <w:p w14:paraId="4161558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4E1A97EC" w14:textId="0FB88627" w:rsidR="002F6A83" w:rsidRPr="00B857E3" w:rsidRDefault="0006746D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84" w:type="pct"/>
          </w:tcPr>
          <w:p w14:paraId="6D4312F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413AC26E" w14:textId="78AC1B4E" w:rsidR="002F6A83" w:rsidRPr="00B857E3" w:rsidRDefault="0006746D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0.540</w:t>
            </w:r>
          </w:p>
        </w:tc>
        <w:tc>
          <w:tcPr>
            <w:tcW w:w="84" w:type="pct"/>
          </w:tcPr>
          <w:p w14:paraId="0641BAD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22A8E15C" w14:textId="7ABBA7F3" w:rsidR="002F6A83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39</w:t>
            </w:r>
          </w:p>
        </w:tc>
        <w:tc>
          <w:tcPr>
            <w:tcW w:w="84" w:type="pct"/>
          </w:tcPr>
          <w:p w14:paraId="43DA3C7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264DB9D5" w14:textId="2C484266" w:rsidR="002F6A83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04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614</w:t>
            </w:r>
          </w:p>
        </w:tc>
        <w:tc>
          <w:tcPr>
            <w:tcW w:w="101" w:type="pct"/>
          </w:tcPr>
          <w:p w14:paraId="0EDEE0B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1760B3FD" w14:textId="06FA144B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86" w:type="pct"/>
          </w:tcPr>
          <w:p w14:paraId="73E5B80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4ED159C1" w14:textId="5172ECCF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67</w:t>
            </w:r>
          </w:p>
        </w:tc>
        <w:tc>
          <w:tcPr>
            <w:tcW w:w="84" w:type="pct"/>
          </w:tcPr>
          <w:p w14:paraId="506D14F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03C9DEAA" w14:textId="6024970C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84" w:type="pct"/>
          </w:tcPr>
          <w:p w14:paraId="726FC33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44A05225" w14:textId="4965037A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09</w:t>
            </w:r>
          </w:p>
        </w:tc>
        <w:tc>
          <w:tcPr>
            <w:tcW w:w="84" w:type="pct"/>
          </w:tcPr>
          <w:p w14:paraId="557C2E6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180C3062" w14:textId="74BBFA2F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27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99</w:t>
            </w:r>
          </w:p>
        </w:tc>
      </w:tr>
      <w:tr w:rsidR="008212AC" w:rsidRPr="00B857E3" w14:paraId="54A3D8C9" w14:textId="77777777" w:rsidTr="00E370E1">
        <w:tc>
          <w:tcPr>
            <w:tcW w:w="719" w:type="pct"/>
          </w:tcPr>
          <w:p w14:paraId="506F5E22" w14:textId="5B531F22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Minorities</w:t>
            </w:r>
          </w:p>
        </w:tc>
        <w:tc>
          <w:tcPr>
            <w:tcW w:w="80" w:type="pct"/>
          </w:tcPr>
          <w:p w14:paraId="5B7B242E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1E27CCC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77E7E6D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16901D0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1B560B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164D276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8ED4DB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32CC5C1F" w14:textId="42E92762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64F6F2E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70D108A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1E465AE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C1AB84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781C132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68184C3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7317E2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10C073C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226978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D90B22B" w14:textId="0598C5E7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1310136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6AC64DC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57FE820E" w14:textId="77777777" w:rsidTr="00E370E1">
        <w:tc>
          <w:tcPr>
            <w:tcW w:w="719" w:type="pct"/>
          </w:tcPr>
          <w:p w14:paraId="7319D955" w14:textId="5120C2A4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80" w:type="pct"/>
          </w:tcPr>
          <w:p w14:paraId="41B37469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1C85B49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506DD38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2058D79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B542EE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3798F6D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243620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6E14E6B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2E4909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058CD18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064F9AA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36ED251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42B4486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1949A27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8EA279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09FD917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FC2524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3CDA612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0CDF15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17B00D6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5E781142" w14:textId="77777777" w:rsidTr="00E370E1">
        <w:tc>
          <w:tcPr>
            <w:tcW w:w="719" w:type="pct"/>
          </w:tcPr>
          <w:p w14:paraId="7F5BE545" w14:textId="70D7E3AB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Unmarried</w:t>
            </w:r>
          </w:p>
        </w:tc>
        <w:tc>
          <w:tcPr>
            <w:tcW w:w="80" w:type="pct"/>
          </w:tcPr>
          <w:p w14:paraId="03777F6E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1A606014" w14:textId="232625D4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86" w:type="pct"/>
          </w:tcPr>
          <w:p w14:paraId="7E528CD2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3FF13EEA" w14:textId="098602F8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50</w:t>
            </w:r>
          </w:p>
        </w:tc>
        <w:tc>
          <w:tcPr>
            <w:tcW w:w="84" w:type="pct"/>
          </w:tcPr>
          <w:p w14:paraId="25075CC5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267EA92A" w14:textId="752CAC79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84" w:type="pct"/>
          </w:tcPr>
          <w:p w14:paraId="642C818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1A730180" w14:textId="4DE189A1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17</w:t>
            </w:r>
          </w:p>
        </w:tc>
        <w:tc>
          <w:tcPr>
            <w:tcW w:w="84" w:type="pct"/>
          </w:tcPr>
          <w:p w14:paraId="490D47F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1D8EBEFA" w14:textId="2B57071F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58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65</w:t>
            </w:r>
          </w:p>
        </w:tc>
        <w:tc>
          <w:tcPr>
            <w:tcW w:w="101" w:type="pct"/>
          </w:tcPr>
          <w:p w14:paraId="0841340C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48765ED1" w14:textId="6069C01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86" w:type="pct"/>
          </w:tcPr>
          <w:p w14:paraId="00204315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70BA3738" w14:textId="53FA89E5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49</w:t>
            </w:r>
          </w:p>
        </w:tc>
        <w:tc>
          <w:tcPr>
            <w:tcW w:w="84" w:type="pct"/>
          </w:tcPr>
          <w:p w14:paraId="32E56132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24CE9B26" w14:textId="4D88ECB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84" w:type="pct"/>
          </w:tcPr>
          <w:p w14:paraId="2522CE6F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435632B2" w14:textId="18EEBA45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32</w:t>
            </w:r>
          </w:p>
        </w:tc>
        <w:tc>
          <w:tcPr>
            <w:tcW w:w="84" w:type="pct"/>
          </w:tcPr>
          <w:p w14:paraId="5CE39D3F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231457C6" w14:textId="099D1AEE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70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83</w:t>
            </w:r>
          </w:p>
        </w:tc>
      </w:tr>
      <w:tr w:rsidR="008212AC" w:rsidRPr="00B857E3" w14:paraId="16BC63D8" w14:textId="77777777" w:rsidTr="00E370E1">
        <w:tc>
          <w:tcPr>
            <w:tcW w:w="719" w:type="pct"/>
          </w:tcPr>
          <w:p w14:paraId="13A8FE11" w14:textId="25460C03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80" w:type="pct"/>
          </w:tcPr>
          <w:p w14:paraId="552796A9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6ACBABFB" w14:textId="0BAC6BC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059</w:t>
            </w:r>
          </w:p>
        </w:tc>
        <w:tc>
          <w:tcPr>
            <w:tcW w:w="86" w:type="pct"/>
          </w:tcPr>
          <w:p w14:paraId="2291AD2D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49AD6DE4" w14:textId="36B2FD4E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12</w:t>
            </w:r>
          </w:p>
        </w:tc>
        <w:tc>
          <w:tcPr>
            <w:tcW w:w="84" w:type="pct"/>
          </w:tcPr>
          <w:p w14:paraId="1D5D95CD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2A48A860" w14:textId="02D8153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75</w:t>
            </w:r>
          </w:p>
        </w:tc>
        <w:tc>
          <w:tcPr>
            <w:tcW w:w="84" w:type="pct"/>
          </w:tcPr>
          <w:p w14:paraId="4070289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29D302A7" w14:textId="5306766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43</w:t>
            </w:r>
          </w:p>
        </w:tc>
        <w:tc>
          <w:tcPr>
            <w:tcW w:w="84" w:type="pct"/>
          </w:tcPr>
          <w:p w14:paraId="1F197E9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30190F23" w14:textId="1AF05B46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56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75</w:t>
            </w:r>
          </w:p>
        </w:tc>
        <w:tc>
          <w:tcPr>
            <w:tcW w:w="101" w:type="pct"/>
          </w:tcPr>
          <w:p w14:paraId="4C668DB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1557F483" w14:textId="4183CE6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090</w:t>
            </w:r>
          </w:p>
        </w:tc>
        <w:tc>
          <w:tcPr>
            <w:tcW w:w="86" w:type="pct"/>
          </w:tcPr>
          <w:p w14:paraId="6A4BF431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7EE3FB40" w14:textId="78918CE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12</w:t>
            </w:r>
          </w:p>
        </w:tc>
        <w:tc>
          <w:tcPr>
            <w:tcW w:w="84" w:type="pct"/>
          </w:tcPr>
          <w:p w14:paraId="0B2AC555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02E103C2" w14:textId="7D6CFE8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44</w:t>
            </w:r>
          </w:p>
        </w:tc>
        <w:tc>
          <w:tcPr>
            <w:tcW w:w="84" w:type="pct"/>
          </w:tcPr>
          <w:p w14:paraId="0D59CD9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493108D4" w14:textId="596CE46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14</w:t>
            </w:r>
          </w:p>
        </w:tc>
        <w:tc>
          <w:tcPr>
            <w:tcW w:w="84" w:type="pct"/>
          </w:tcPr>
          <w:p w14:paraId="792C77D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39FF6B19" w14:textId="622F7E20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35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38</w:t>
            </w:r>
          </w:p>
        </w:tc>
      </w:tr>
      <w:tr w:rsidR="008212AC" w:rsidRPr="00B857E3" w14:paraId="231D83C4" w14:textId="77777777" w:rsidTr="00E370E1">
        <w:tc>
          <w:tcPr>
            <w:tcW w:w="719" w:type="pct"/>
          </w:tcPr>
          <w:p w14:paraId="6647E7B9" w14:textId="0B47905B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Divorced/Widowed</w:t>
            </w:r>
          </w:p>
        </w:tc>
        <w:tc>
          <w:tcPr>
            <w:tcW w:w="80" w:type="pct"/>
          </w:tcPr>
          <w:p w14:paraId="6F91A11C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40DEA78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8CCF54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29EA707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1E996F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195166B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2DF0E7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2239DE38" w14:textId="24D36FDB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210EC3A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4E7528D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7FADE43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4D19708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3FE641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31520AD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377919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0D18DE0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E0B087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850871C" w14:textId="5E76F9AD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245C1AC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7C7B594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45D75C90" w14:textId="77777777" w:rsidTr="00E370E1">
        <w:tc>
          <w:tcPr>
            <w:tcW w:w="719" w:type="pct"/>
          </w:tcPr>
          <w:p w14:paraId="0C03D7A5" w14:textId="7E2A399A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Educational level</w:t>
            </w:r>
          </w:p>
        </w:tc>
        <w:tc>
          <w:tcPr>
            <w:tcW w:w="80" w:type="pct"/>
          </w:tcPr>
          <w:p w14:paraId="0A7488F2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33B661A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76CC8D1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204EAF1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5A09EB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7DF5884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F79F5A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14D26DE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7CFD78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2B8CBD0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513D4F1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3811495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0A36F90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79FC4F6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F7EA4F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188B787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99933D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4565907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463561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51EB2AD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7E3" w:rsidRPr="00B857E3" w14:paraId="5D4AF202" w14:textId="77777777" w:rsidTr="00E370E1">
        <w:tc>
          <w:tcPr>
            <w:tcW w:w="719" w:type="pct"/>
          </w:tcPr>
          <w:p w14:paraId="683B4600" w14:textId="34F0B5BE" w:rsidR="00B857E3" w:rsidRPr="00B857E3" w:rsidRDefault="00B857E3" w:rsidP="00B857E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60028395"/>
            <w:r w:rsidRPr="00B857E3">
              <w:rPr>
                <w:rFonts w:ascii="Times New Roman" w:hAnsi="Times New Roman" w:cs="Times New Roman"/>
                <w:szCs w:val="21"/>
              </w:rPr>
              <w:t>Primary and below</w:t>
            </w:r>
          </w:p>
        </w:tc>
        <w:tc>
          <w:tcPr>
            <w:tcW w:w="80" w:type="pct"/>
          </w:tcPr>
          <w:p w14:paraId="44F969B5" w14:textId="77777777" w:rsidR="00B857E3" w:rsidRPr="00B857E3" w:rsidRDefault="00B857E3" w:rsidP="00B85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2F591A53" w14:textId="33B07870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86" w:type="pct"/>
          </w:tcPr>
          <w:p w14:paraId="0853A644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0C1E3674" w14:textId="421CA563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4" w:type="pct"/>
          </w:tcPr>
          <w:p w14:paraId="7E1BB902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08957CC3" w14:textId="2939DED8" w:rsidR="00B857E3" w:rsidRPr="005D62C6" w:rsidRDefault="00B857E3" w:rsidP="00B857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62C6">
              <w:rPr>
                <w:rFonts w:ascii="Times New Roman" w:hAnsi="Times New Roman" w:cs="Times New Roman"/>
                <w:b/>
                <w:bCs/>
              </w:rPr>
              <w:t>34.164**</w:t>
            </w:r>
          </w:p>
        </w:tc>
        <w:tc>
          <w:tcPr>
            <w:tcW w:w="84" w:type="pct"/>
          </w:tcPr>
          <w:p w14:paraId="69E00234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51C17C07" w14:textId="3C9C66D0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89 </w:t>
            </w:r>
          </w:p>
        </w:tc>
        <w:tc>
          <w:tcPr>
            <w:tcW w:w="84" w:type="pct"/>
          </w:tcPr>
          <w:p w14:paraId="06BFEB0B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0BA8B7F3" w14:textId="4763ED34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26-2.338</w:t>
            </w:r>
          </w:p>
        </w:tc>
        <w:tc>
          <w:tcPr>
            <w:tcW w:w="101" w:type="pct"/>
          </w:tcPr>
          <w:p w14:paraId="62A5AC88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08D8D3A6" w14:textId="2FC493DD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8 </w:t>
            </w:r>
          </w:p>
        </w:tc>
        <w:tc>
          <w:tcPr>
            <w:tcW w:w="86" w:type="pct"/>
          </w:tcPr>
          <w:p w14:paraId="013C2C8C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7C85B4E6" w14:textId="108D446E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7 </w:t>
            </w:r>
          </w:p>
        </w:tc>
        <w:tc>
          <w:tcPr>
            <w:tcW w:w="84" w:type="pct"/>
          </w:tcPr>
          <w:p w14:paraId="3079C4AE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4A7B2698" w14:textId="63C7A461" w:rsidR="00B857E3" w:rsidRPr="005D62C6" w:rsidRDefault="00B857E3" w:rsidP="00B857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62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6.942**</w:t>
            </w:r>
          </w:p>
        </w:tc>
        <w:tc>
          <w:tcPr>
            <w:tcW w:w="84" w:type="pct"/>
          </w:tcPr>
          <w:p w14:paraId="718477D2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01F5B4FE" w14:textId="176ADA4C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61 </w:t>
            </w:r>
          </w:p>
        </w:tc>
        <w:tc>
          <w:tcPr>
            <w:tcW w:w="84" w:type="pct"/>
          </w:tcPr>
          <w:p w14:paraId="4A2D37EF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43C7A67D" w14:textId="68A2001C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82-1.711</w:t>
            </w:r>
          </w:p>
        </w:tc>
      </w:tr>
      <w:tr w:rsidR="00B857E3" w:rsidRPr="00B857E3" w14:paraId="32F9DFEF" w14:textId="77777777" w:rsidTr="00E370E1">
        <w:tc>
          <w:tcPr>
            <w:tcW w:w="719" w:type="pct"/>
          </w:tcPr>
          <w:p w14:paraId="118F4E7B" w14:textId="117909FA" w:rsidR="00B857E3" w:rsidRPr="00B857E3" w:rsidRDefault="00B857E3" w:rsidP="00B857E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Junior high school</w:t>
            </w:r>
          </w:p>
        </w:tc>
        <w:tc>
          <w:tcPr>
            <w:tcW w:w="80" w:type="pct"/>
          </w:tcPr>
          <w:p w14:paraId="41C28E43" w14:textId="77777777" w:rsidR="00B857E3" w:rsidRPr="00B857E3" w:rsidRDefault="00B857E3" w:rsidP="00B85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5FD8886A" w14:textId="14093E93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86" w:type="pct"/>
          </w:tcPr>
          <w:p w14:paraId="10F62FD0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4F950837" w14:textId="6001949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4" w:type="pct"/>
          </w:tcPr>
          <w:p w14:paraId="23691507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1158685D" w14:textId="61D71CEE" w:rsidR="00B857E3" w:rsidRPr="005D62C6" w:rsidRDefault="00B857E3" w:rsidP="00B857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62C6">
              <w:rPr>
                <w:rFonts w:ascii="Times New Roman" w:hAnsi="Times New Roman" w:cs="Times New Roman"/>
                <w:b/>
                <w:bCs/>
              </w:rPr>
              <w:t>136.676**</w:t>
            </w:r>
          </w:p>
        </w:tc>
        <w:tc>
          <w:tcPr>
            <w:tcW w:w="84" w:type="pct"/>
          </w:tcPr>
          <w:p w14:paraId="07A881D1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6688F415" w14:textId="2B7C21E2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42 </w:t>
            </w:r>
          </w:p>
        </w:tc>
        <w:tc>
          <w:tcPr>
            <w:tcW w:w="84" w:type="pct"/>
          </w:tcPr>
          <w:p w14:paraId="2F08BC92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7D36F8F0" w14:textId="774BF789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87-1.912</w:t>
            </w:r>
          </w:p>
        </w:tc>
        <w:tc>
          <w:tcPr>
            <w:tcW w:w="101" w:type="pct"/>
          </w:tcPr>
          <w:p w14:paraId="40F90F77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2DD320DF" w14:textId="18F248A6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1 </w:t>
            </w:r>
          </w:p>
        </w:tc>
        <w:tc>
          <w:tcPr>
            <w:tcW w:w="86" w:type="pct"/>
          </w:tcPr>
          <w:p w14:paraId="17A0E048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11C8F8C2" w14:textId="51F238C9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84" w:type="pct"/>
          </w:tcPr>
          <w:p w14:paraId="65FBF2B5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0D9AE77E" w14:textId="5BEC46B8" w:rsidR="00B857E3" w:rsidRPr="005D62C6" w:rsidRDefault="00B857E3" w:rsidP="00B857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62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52.675**</w:t>
            </w:r>
          </w:p>
        </w:tc>
        <w:tc>
          <w:tcPr>
            <w:tcW w:w="84" w:type="pct"/>
          </w:tcPr>
          <w:p w14:paraId="0AAF892B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0B2DF989" w14:textId="72A43C11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35 </w:t>
            </w:r>
          </w:p>
        </w:tc>
        <w:tc>
          <w:tcPr>
            <w:tcW w:w="84" w:type="pct"/>
          </w:tcPr>
          <w:p w14:paraId="7DCAB81C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650604FA" w14:textId="48A14319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01-1.581</w:t>
            </w:r>
          </w:p>
        </w:tc>
      </w:tr>
      <w:tr w:rsidR="00B857E3" w:rsidRPr="00B857E3" w14:paraId="6B529311" w14:textId="77777777" w:rsidTr="00E370E1">
        <w:tc>
          <w:tcPr>
            <w:tcW w:w="719" w:type="pct"/>
          </w:tcPr>
          <w:p w14:paraId="55300EF2" w14:textId="6B806807" w:rsidR="00B857E3" w:rsidRPr="00B857E3" w:rsidRDefault="00B857E3" w:rsidP="00B857E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80" w:type="pct"/>
          </w:tcPr>
          <w:p w14:paraId="2FBA47D6" w14:textId="77777777" w:rsidR="00B857E3" w:rsidRPr="00B857E3" w:rsidRDefault="00B857E3" w:rsidP="00B85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1862A221" w14:textId="41B257BB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</w:rPr>
              <w:t>-0.166</w:t>
            </w:r>
          </w:p>
        </w:tc>
        <w:tc>
          <w:tcPr>
            <w:tcW w:w="86" w:type="pct"/>
          </w:tcPr>
          <w:p w14:paraId="1AF2871C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6535FCB6" w14:textId="37AE459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4" w:type="pct"/>
          </w:tcPr>
          <w:p w14:paraId="632CAD27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43FBA59B" w14:textId="57AD4E2A" w:rsidR="00B857E3" w:rsidRPr="005D62C6" w:rsidRDefault="00B857E3" w:rsidP="00B857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62C6">
              <w:rPr>
                <w:rFonts w:ascii="Times New Roman" w:hAnsi="Times New Roman" w:cs="Times New Roman"/>
                <w:b/>
                <w:bCs/>
              </w:rPr>
              <w:t>11.176**</w:t>
            </w:r>
          </w:p>
        </w:tc>
        <w:tc>
          <w:tcPr>
            <w:tcW w:w="84" w:type="pct"/>
          </w:tcPr>
          <w:p w14:paraId="280D0F7D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181802A2" w14:textId="512F1E58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7 </w:t>
            </w:r>
          </w:p>
        </w:tc>
        <w:tc>
          <w:tcPr>
            <w:tcW w:w="84" w:type="pct"/>
          </w:tcPr>
          <w:p w14:paraId="6C29BA9E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17E94154" w14:textId="50E25350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69-0.934</w:t>
            </w:r>
          </w:p>
        </w:tc>
        <w:tc>
          <w:tcPr>
            <w:tcW w:w="101" w:type="pct"/>
          </w:tcPr>
          <w:p w14:paraId="6A7BE5CA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2E2B7204" w14:textId="3BEB57F6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08 </w:t>
            </w:r>
          </w:p>
        </w:tc>
        <w:tc>
          <w:tcPr>
            <w:tcW w:w="86" w:type="pct"/>
          </w:tcPr>
          <w:p w14:paraId="53C1D20D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4DA42B51" w14:textId="5072B350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1 </w:t>
            </w:r>
          </w:p>
        </w:tc>
        <w:tc>
          <w:tcPr>
            <w:tcW w:w="84" w:type="pct"/>
          </w:tcPr>
          <w:p w14:paraId="2E1EA02A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67F327A6" w14:textId="3051B259" w:rsidR="00B857E3" w:rsidRPr="005D62C6" w:rsidRDefault="00B857E3" w:rsidP="00B857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62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.462*</w:t>
            </w:r>
          </w:p>
        </w:tc>
        <w:tc>
          <w:tcPr>
            <w:tcW w:w="84" w:type="pct"/>
          </w:tcPr>
          <w:p w14:paraId="7644F493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4E67B379" w14:textId="42F9B351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7 </w:t>
            </w:r>
          </w:p>
        </w:tc>
        <w:tc>
          <w:tcPr>
            <w:tcW w:w="84" w:type="pct"/>
          </w:tcPr>
          <w:p w14:paraId="7B5CFD66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39722718" w14:textId="27E6B7EE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0.812-0.992</w:t>
            </w:r>
          </w:p>
        </w:tc>
      </w:tr>
      <w:bookmarkEnd w:id="0"/>
      <w:tr w:rsidR="008212AC" w:rsidRPr="00B857E3" w14:paraId="08FF0BA1" w14:textId="77777777" w:rsidTr="00E370E1">
        <w:tc>
          <w:tcPr>
            <w:tcW w:w="719" w:type="pct"/>
          </w:tcPr>
          <w:p w14:paraId="176CD8E2" w14:textId="3823B4D4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University or college degree and above</w:t>
            </w:r>
          </w:p>
        </w:tc>
        <w:tc>
          <w:tcPr>
            <w:tcW w:w="80" w:type="pct"/>
          </w:tcPr>
          <w:p w14:paraId="45C90648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4C02CA2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221122E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0674429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52AA84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4087032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69030E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34B0E9EE" w14:textId="2FF75C71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020B2B6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018CBD0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0F3C684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1B790EC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0E38CEB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345E965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BBAAEB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33CCBEC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0BEAEA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3E3F33E1" w14:textId="3FA21A37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19B6183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79CB581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58848844" w14:textId="77777777" w:rsidTr="00E370E1">
        <w:tc>
          <w:tcPr>
            <w:tcW w:w="719" w:type="pct"/>
          </w:tcPr>
          <w:p w14:paraId="246CE09D" w14:textId="525F4449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Solitary</w:t>
            </w:r>
          </w:p>
        </w:tc>
        <w:tc>
          <w:tcPr>
            <w:tcW w:w="80" w:type="pct"/>
          </w:tcPr>
          <w:p w14:paraId="7FF1A2AD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73FAB72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7451AAE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7C159E3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46325B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4AAA4B1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210D13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5A36BC2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0DC7B6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25773CD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6A64F75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3E70B82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05558A8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3DB05F7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24C47A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3366AF0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556ABE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690E053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9EA638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0FF8D80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04D425C8" w14:textId="77777777" w:rsidTr="00E370E1">
        <w:tc>
          <w:tcPr>
            <w:tcW w:w="719" w:type="pct"/>
          </w:tcPr>
          <w:p w14:paraId="10AD1DC6" w14:textId="22B01D4D" w:rsidR="002F6A83" w:rsidRPr="00B857E3" w:rsidRDefault="0006746D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0" w:type="pct"/>
          </w:tcPr>
          <w:p w14:paraId="5C5BDE83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4B744086" w14:textId="0D0A12B8" w:rsidR="002F6A83" w:rsidRPr="00B857E3" w:rsidRDefault="0006746D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004</w:t>
            </w:r>
          </w:p>
        </w:tc>
        <w:tc>
          <w:tcPr>
            <w:tcW w:w="86" w:type="pct"/>
          </w:tcPr>
          <w:p w14:paraId="45DC34F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2BE8AADE" w14:textId="533D54DA" w:rsidR="002F6A83" w:rsidRPr="00B857E3" w:rsidRDefault="0006746D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84" w:type="pct"/>
          </w:tcPr>
          <w:p w14:paraId="17EFD6E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6713FDA2" w14:textId="411078CE" w:rsidR="002F6A83" w:rsidRPr="00B857E3" w:rsidRDefault="0006746D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84" w:type="pct"/>
          </w:tcPr>
          <w:p w14:paraId="04F6260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721D2C16" w14:textId="1E8076B4" w:rsidR="002F6A83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96</w:t>
            </w:r>
          </w:p>
        </w:tc>
        <w:tc>
          <w:tcPr>
            <w:tcW w:w="84" w:type="pct"/>
          </w:tcPr>
          <w:p w14:paraId="6431308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4E1F20C7" w14:textId="7D84A981" w:rsidR="002F6A83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13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88</w:t>
            </w:r>
          </w:p>
        </w:tc>
        <w:tc>
          <w:tcPr>
            <w:tcW w:w="101" w:type="pct"/>
          </w:tcPr>
          <w:p w14:paraId="1B39508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0D41E66" w14:textId="0BA73E9B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062</w:t>
            </w:r>
          </w:p>
        </w:tc>
        <w:tc>
          <w:tcPr>
            <w:tcW w:w="86" w:type="pct"/>
          </w:tcPr>
          <w:p w14:paraId="649ED51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3C62C43B" w14:textId="2CD4FF32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84" w:type="pct"/>
          </w:tcPr>
          <w:p w14:paraId="340ED2B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37B5A02D" w14:textId="26825AC4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977</w:t>
            </w:r>
          </w:p>
        </w:tc>
        <w:tc>
          <w:tcPr>
            <w:tcW w:w="84" w:type="pct"/>
          </w:tcPr>
          <w:p w14:paraId="4DCEA9F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0C5AB3AF" w14:textId="7B2862A8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40</w:t>
            </w:r>
          </w:p>
        </w:tc>
        <w:tc>
          <w:tcPr>
            <w:tcW w:w="84" w:type="pct"/>
          </w:tcPr>
          <w:p w14:paraId="0EAC035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7808CE02" w14:textId="224B2601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62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25</w:t>
            </w:r>
          </w:p>
        </w:tc>
      </w:tr>
      <w:tr w:rsidR="008212AC" w:rsidRPr="00B857E3" w14:paraId="7290BBDC" w14:textId="77777777" w:rsidTr="00E370E1">
        <w:tc>
          <w:tcPr>
            <w:tcW w:w="719" w:type="pct"/>
          </w:tcPr>
          <w:p w14:paraId="70EFB793" w14:textId="72D24846" w:rsidR="002F6A83" w:rsidRPr="00B857E3" w:rsidRDefault="0006746D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" w:type="pct"/>
          </w:tcPr>
          <w:p w14:paraId="37627A23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57F474B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582F89A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32C14D7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CC6DBF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33F0D8D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9BA6DB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4010E51F" w14:textId="48D48E8A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63329A9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2761AC3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69194CA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A9F11E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137F170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0DA312E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419EE7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31DDC89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465D4C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71A184ED" w14:textId="1D6D26D1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5C756AB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1F8CAB3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0B058551" w14:textId="77777777" w:rsidTr="00E370E1">
        <w:tc>
          <w:tcPr>
            <w:tcW w:w="719" w:type="pct"/>
          </w:tcPr>
          <w:p w14:paraId="6A4BF8B1" w14:textId="77478001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Number of children</w:t>
            </w:r>
          </w:p>
        </w:tc>
        <w:tc>
          <w:tcPr>
            <w:tcW w:w="80" w:type="pct"/>
          </w:tcPr>
          <w:p w14:paraId="7F90846D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6635398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22ED4B5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0470D54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7B3AC6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42E91B6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3CCCBD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62B4718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F756A3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1678B61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2FED8E3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47754D8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7A2C692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14CA8B4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94D1C2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5E3DA7F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E6241A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1A7D1B4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C8C3F7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3B6ACB4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0302F9AA" w14:textId="77777777" w:rsidTr="00E370E1">
        <w:tc>
          <w:tcPr>
            <w:tcW w:w="719" w:type="pct"/>
            <w:tcBorders>
              <w:bottom w:val="nil"/>
            </w:tcBorders>
          </w:tcPr>
          <w:p w14:paraId="2583F5F9" w14:textId="0D0690FD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lastRenderedPageBreak/>
              <w:t>None</w:t>
            </w:r>
          </w:p>
        </w:tc>
        <w:tc>
          <w:tcPr>
            <w:tcW w:w="80" w:type="pct"/>
            <w:tcBorders>
              <w:bottom w:val="nil"/>
            </w:tcBorders>
          </w:tcPr>
          <w:p w14:paraId="52800708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bottom w:val="nil"/>
            </w:tcBorders>
            <w:vAlign w:val="bottom"/>
          </w:tcPr>
          <w:p w14:paraId="149A92E1" w14:textId="021D4ED0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13</w:t>
            </w:r>
          </w:p>
        </w:tc>
        <w:tc>
          <w:tcPr>
            <w:tcW w:w="86" w:type="pct"/>
            <w:tcBorders>
              <w:bottom w:val="nil"/>
            </w:tcBorders>
          </w:tcPr>
          <w:p w14:paraId="0901747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bottom w:val="nil"/>
            </w:tcBorders>
            <w:vAlign w:val="bottom"/>
          </w:tcPr>
          <w:p w14:paraId="17DDD1F3" w14:textId="396544A0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16</w:t>
            </w:r>
          </w:p>
        </w:tc>
        <w:tc>
          <w:tcPr>
            <w:tcW w:w="84" w:type="pct"/>
            <w:tcBorders>
              <w:bottom w:val="nil"/>
            </w:tcBorders>
          </w:tcPr>
          <w:p w14:paraId="33CC0D27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tcBorders>
              <w:bottom w:val="nil"/>
            </w:tcBorders>
            <w:vAlign w:val="bottom"/>
          </w:tcPr>
          <w:p w14:paraId="36215BA6" w14:textId="7D06776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58</w:t>
            </w:r>
          </w:p>
        </w:tc>
        <w:tc>
          <w:tcPr>
            <w:tcW w:w="84" w:type="pct"/>
            <w:tcBorders>
              <w:bottom w:val="nil"/>
            </w:tcBorders>
          </w:tcPr>
          <w:p w14:paraId="38C5B7E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tcBorders>
              <w:bottom w:val="nil"/>
            </w:tcBorders>
            <w:vAlign w:val="bottom"/>
          </w:tcPr>
          <w:p w14:paraId="142D3FDC" w14:textId="7C1FB3F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20</w:t>
            </w:r>
          </w:p>
        </w:tc>
        <w:tc>
          <w:tcPr>
            <w:tcW w:w="84" w:type="pct"/>
            <w:tcBorders>
              <w:bottom w:val="nil"/>
            </w:tcBorders>
          </w:tcPr>
          <w:p w14:paraId="26F7A913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tcBorders>
              <w:bottom w:val="nil"/>
            </w:tcBorders>
            <w:vAlign w:val="bottom"/>
          </w:tcPr>
          <w:p w14:paraId="061E02B1" w14:textId="0DDDB97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93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405</w:t>
            </w:r>
          </w:p>
        </w:tc>
        <w:tc>
          <w:tcPr>
            <w:tcW w:w="101" w:type="pct"/>
            <w:tcBorders>
              <w:bottom w:val="nil"/>
            </w:tcBorders>
          </w:tcPr>
          <w:p w14:paraId="4859EA0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tcBorders>
              <w:bottom w:val="nil"/>
            </w:tcBorders>
            <w:vAlign w:val="bottom"/>
          </w:tcPr>
          <w:p w14:paraId="3C743BC7" w14:textId="6748B744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53</w:t>
            </w:r>
          </w:p>
        </w:tc>
        <w:tc>
          <w:tcPr>
            <w:tcW w:w="86" w:type="pct"/>
            <w:tcBorders>
              <w:bottom w:val="nil"/>
            </w:tcBorders>
          </w:tcPr>
          <w:p w14:paraId="52261955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tcBorders>
              <w:bottom w:val="nil"/>
            </w:tcBorders>
            <w:vAlign w:val="bottom"/>
          </w:tcPr>
          <w:p w14:paraId="1AA6BC21" w14:textId="6BAB9B1F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16</w:t>
            </w:r>
          </w:p>
        </w:tc>
        <w:tc>
          <w:tcPr>
            <w:tcW w:w="84" w:type="pct"/>
            <w:tcBorders>
              <w:bottom w:val="nil"/>
            </w:tcBorders>
          </w:tcPr>
          <w:p w14:paraId="098C0732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tcBorders>
              <w:bottom w:val="nil"/>
            </w:tcBorders>
            <w:vAlign w:val="bottom"/>
          </w:tcPr>
          <w:p w14:paraId="5BFCCE65" w14:textId="316AD1E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07</w:t>
            </w:r>
          </w:p>
        </w:tc>
        <w:tc>
          <w:tcPr>
            <w:tcW w:w="84" w:type="pct"/>
            <w:tcBorders>
              <w:bottom w:val="nil"/>
            </w:tcBorders>
          </w:tcPr>
          <w:p w14:paraId="0C86F29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bottom w:val="nil"/>
            </w:tcBorders>
            <w:vAlign w:val="bottom"/>
          </w:tcPr>
          <w:p w14:paraId="3015C5BA" w14:textId="6A0426A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54</w:t>
            </w:r>
          </w:p>
        </w:tc>
        <w:tc>
          <w:tcPr>
            <w:tcW w:w="84" w:type="pct"/>
            <w:tcBorders>
              <w:bottom w:val="nil"/>
            </w:tcBorders>
          </w:tcPr>
          <w:p w14:paraId="4E4F4ADC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tcBorders>
              <w:bottom w:val="nil"/>
            </w:tcBorders>
            <w:vAlign w:val="bottom"/>
          </w:tcPr>
          <w:p w14:paraId="52F7AF0A" w14:textId="0E215178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40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23</w:t>
            </w:r>
          </w:p>
        </w:tc>
      </w:tr>
      <w:tr w:rsidR="008212AC" w:rsidRPr="00B857E3" w14:paraId="7A6D14EF" w14:textId="77777777" w:rsidTr="00E370E1">
        <w:tc>
          <w:tcPr>
            <w:tcW w:w="719" w:type="pct"/>
            <w:tcBorders>
              <w:top w:val="nil"/>
              <w:bottom w:val="nil"/>
            </w:tcBorders>
          </w:tcPr>
          <w:p w14:paraId="770BC539" w14:textId="4FF4FFAB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199A0A01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  <w:vAlign w:val="bottom"/>
          </w:tcPr>
          <w:p w14:paraId="457E8A3A" w14:textId="3C4C6974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108</w:t>
            </w: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22899FF3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vAlign w:val="bottom"/>
          </w:tcPr>
          <w:p w14:paraId="14C9EEB1" w14:textId="5A76603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8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1D6C5BC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  <w:vAlign w:val="bottom"/>
          </w:tcPr>
          <w:p w14:paraId="476C7112" w14:textId="0A56902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837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63AAD1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vAlign w:val="bottom"/>
          </w:tcPr>
          <w:p w14:paraId="340EEDE6" w14:textId="35E4DE0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97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BC96047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vAlign w:val="bottom"/>
          </w:tcPr>
          <w:p w14:paraId="377F67D3" w14:textId="230AD160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67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49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DBECFF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bottom"/>
          </w:tcPr>
          <w:p w14:paraId="0C3BEC34" w14:textId="2827167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71E13B5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vAlign w:val="bottom"/>
          </w:tcPr>
          <w:p w14:paraId="68AE5823" w14:textId="7E960EE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8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378275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vAlign w:val="bottom"/>
          </w:tcPr>
          <w:p w14:paraId="3389C1F2" w14:textId="5DC7744F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6E22121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bottom"/>
          </w:tcPr>
          <w:p w14:paraId="6C1DBC03" w14:textId="47C5EF36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04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BC2B4CD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vAlign w:val="bottom"/>
          </w:tcPr>
          <w:p w14:paraId="079F041A" w14:textId="6D7E0620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59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73</w:t>
            </w:r>
          </w:p>
        </w:tc>
      </w:tr>
      <w:tr w:rsidR="008212AC" w:rsidRPr="00B857E3" w14:paraId="766FEA7F" w14:textId="77777777" w:rsidTr="00E370E1">
        <w:tc>
          <w:tcPr>
            <w:tcW w:w="719" w:type="pct"/>
            <w:tcBorders>
              <w:top w:val="nil"/>
            </w:tcBorders>
          </w:tcPr>
          <w:p w14:paraId="15E5B5C7" w14:textId="05012116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" w:type="pct"/>
            <w:tcBorders>
              <w:top w:val="nil"/>
            </w:tcBorders>
          </w:tcPr>
          <w:p w14:paraId="287B52AF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</w:tcBorders>
            <w:vAlign w:val="bottom"/>
          </w:tcPr>
          <w:p w14:paraId="1E1FD0AE" w14:textId="0F76D5C5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135</w:t>
            </w:r>
          </w:p>
        </w:tc>
        <w:tc>
          <w:tcPr>
            <w:tcW w:w="86" w:type="pct"/>
            <w:tcBorders>
              <w:top w:val="nil"/>
            </w:tcBorders>
          </w:tcPr>
          <w:p w14:paraId="4595532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</w:tcBorders>
            <w:vAlign w:val="bottom"/>
          </w:tcPr>
          <w:p w14:paraId="0CA455B1" w14:textId="5CF3904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75</w:t>
            </w:r>
          </w:p>
        </w:tc>
        <w:tc>
          <w:tcPr>
            <w:tcW w:w="84" w:type="pct"/>
            <w:tcBorders>
              <w:top w:val="nil"/>
            </w:tcBorders>
          </w:tcPr>
          <w:p w14:paraId="17781C34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tcBorders>
              <w:top w:val="nil"/>
            </w:tcBorders>
            <w:vAlign w:val="bottom"/>
          </w:tcPr>
          <w:p w14:paraId="75DEB381" w14:textId="06F3BA7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3.284</w:t>
            </w:r>
          </w:p>
        </w:tc>
        <w:tc>
          <w:tcPr>
            <w:tcW w:w="84" w:type="pct"/>
            <w:tcBorders>
              <w:top w:val="nil"/>
            </w:tcBorders>
          </w:tcPr>
          <w:p w14:paraId="7B995A0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tcBorders>
              <w:top w:val="nil"/>
            </w:tcBorders>
            <w:vAlign w:val="bottom"/>
          </w:tcPr>
          <w:p w14:paraId="45202D57" w14:textId="4F45D8B9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73</w:t>
            </w:r>
          </w:p>
        </w:tc>
        <w:tc>
          <w:tcPr>
            <w:tcW w:w="84" w:type="pct"/>
            <w:tcBorders>
              <w:top w:val="nil"/>
            </w:tcBorders>
          </w:tcPr>
          <w:p w14:paraId="7E78383F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tcBorders>
              <w:top w:val="nil"/>
            </w:tcBorders>
            <w:vAlign w:val="bottom"/>
          </w:tcPr>
          <w:p w14:paraId="6512BA54" w14:textId="0E0CAF76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55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11</w:t>
            </w:r>
          </w:p>
        </w:tc>
        <w:tc>
          <w:tcPr>
            <w:tcW w:w="101" w:type="pct"/>
            <w:tcBorders>
              <w:top w:val="nil"/>
            </w:tcBorders>
          </w:tcPr>
          <w:p w14:paraId="1A8302A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tcBorders>
              <w:top w:val="nil"/>
            </w:tcBorders>
            <w:vAlign w:val="bottom"/>
          </w:tcPr>
          <w:p w14:paraId="2F09AE37" w14:textId="45981B75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009</w:t>
            </w:r>
          </w:p>
        </w:tc>
        <w:tc>
          <w:tcPr>
            <w:tcW w:w="86" w:type="pct"/>
            <w:tcBorders>
              <w:top w:val="nil"/>
            </w:tcBorders>
          </w:tcPr>
          <w:p w14:paraId="216D3CE3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tcBorders>
              <w:top w:val="nil"/>
            </w:tcBorders>
            <w:vAlign w:val="bottom"/>
          </w:tcPr>
          <w:p w14:paraId="76C5A02F" w14:textId="776220B5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75</w:t>
            </w:r>
          </w:p>
        </w:tc>
        <w:tc>
          <w:tcPr>
            <w:tcW w:w="84" w:type="pct"/>
            <w:tcBorders>
              <w:top w:val="nil"/>
            </w:tcBorders>
          </w:tcPr>
          <w:p w14:paraId="169F357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tcBorders>
              <w:top w:val="nil"/>
            </w:tcBorders>
            <w:vAlign w:val="bottom"/>
          </w:tcPr>
          <w:p w14:paraId="74D302F3" w14:textId="0A8DAB5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84" w:type="pct"/>
            <w:tcBorders>
              <w:top w:val="nil"/>
            </w:tcBorders>
          </w:tcPr>
          <w:p w14:paraId="5E25139F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</w:tcBorders>
            <w:vAlign w:val="bottom"/>
          </w:tcPr>
          <w:p w14:paraId="4F6E919A" w14:textId="77F36F3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91</w:t>
            </w:r>
          </w:p>
        </w:tc>
        <w:tc>
          <w:tcPr>
            <w:tcW w:w="84" w:type="pct"/>
            <w:tcBorders>
              <w:top w:val="nil"/>
            </w:tcBorders>
          </w:tcPr>
          <w:p w14:paraId="5FD4AEC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tcBorders>
              <w:top w:val="nil"/>
            </w:tcBorders>
            <w:vAlign w:val="bottom"/>
          </w:tcPr>
          <w:p w14:paraId="7D426028" w14:textId="6CCCAEA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56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47</w:t>
            </w:r>
          </w:p>
        </w:tc>
      </w:tr>
      <w:tr w:rsidR="008212AC" w:rsidRPr="00B857E3" w14:paraId="05B1D030" w14:textId="77777777" w:rsidTr="00E370E1">
        <w:tc>
          <w:tcPr>
            <w:tcW w:w="719" w:type="pct"/>
          </w:tcPr>
          <w:p w14:paraId="49EE81B2" w14:textId="175EF3EE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3 and above</w:t>
            </w:r>
          </w:p>
        </w:tc>
        <w:tc>
          <w:tcPr>
            <w:tcW w:w="80" w:type="pct"/>
          </w:tcPr>
          <w:p w14:paraId="5DF254F7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34B276A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D7DAB5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19242DC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BFD3C6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5D041B9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1A2F1E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63261AE7" w14:textId="0355AF24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47E30BC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6C4799E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11E7E6C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88CE1B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1FBC14A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0D70349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49E3F0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65E3BB0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C8B58E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38DD9F4F" w14:textId="092CA377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29355F0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7F8AAA3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1781B237" w14:textId="77777777" w:rsidTr="00E370E1">
        <w:tc>
          <w:tcPr>
            <w:tcW w:w="719" w:type="pct"/>
          </w:tcPr>
          <w:p w14:paraId="3E4E94C2" w14:textId="69FA378E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 w:val="22"/>
              </w:rPr>
              <w:t>Enabling</w:t>
            </w:r>
          </w:p>
        </w:tc>
        <w:tc>
          <w:tcPr>
            <w:tcW w:w="80" w:type="pct"/>
          </w:tcPr>
          <w:p w14:paraId="67AD9CC2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0A63A6D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2C04D40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5046304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FB6448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7E6F756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4F827D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0F1D562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37DB62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38C10C2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60FBC08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3515FA1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2729538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77751FF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358A8C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5B5027A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D0EC69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2AE5E8F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12768E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6FF14F7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69637FF4" w14:textId="77777777" w:rsidTr="00E370E1">
        <w:tc>
          <w:tcPr>
            <w:tcW w:w="719" w:type="pct"/>
          </w:tcPr>
          <w:p w14:paraId="6223BAEB" w14:textId="05160E7C" w:rsidR="002F6A83" w:rsidRPr="00B857E3" w:rsidRDefault="002F6A83" w:rsidP="002F6A83">
            <w:pPr>
              <w:jc w:val="left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Incoming monthly</w:t>
            </w:r>
            <w:r w:rsidR="00E370E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RMB)</w:t>
            </w:r>
          </w:p>
        </w:tc>
        <w:tc>
          <w:tcPr>
            <w:tcW w:w="80" w:type="pct"/>
          </w:tcPr>
          <w:p w14:paraId="0FC6B4D2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5513A1E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D36C49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69203B4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48FFB9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72B300E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835A6B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1D49480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F5DA31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6647768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5E9C42C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2BBAF60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E7C6E2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469B070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469026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0B8E6DC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21754B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041B063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BCA5C4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3D43B42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34F837B7" w14:textId="77777777" w:rsidTr="00E370E1">
        <w:tc>
          <w:tcPr>
            <w:tcW w:w="719" w:type="pct"/>
          </w:tcPr>
          <w:p w14:paraId="01FB6EF4" w14:textId="03D4CC9B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&lt;3000</w:t>
            </w:r>
          </w:p>
        </w:tc>
        <w:tc>
          <w:tcPr>
            <w:tcW w:w="80" w:type="pct"/>
          </w:tcPr>
          <w:p w14:paraId="25DC37F2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0C5B0654" w14:textId="50FF654E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360</w:t>
            </w:r>
          </w:p>
        </w:tc>
        <w:tc>
          <w:tcPr>
            <w:tcW w:w="86" w:type="pct"/>
          </w:tcPr>
          <w:p w14:paraId="1B0E6C9B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1369309B" w14:textId="70DE3BC6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64</w:t>
            </w:r>
          </w:p>
        </w:tc>
        <w:tc>
          <w:tcPr>
            <w:tcW w:w="84" w:type="pct"/>
          </w:tcPr>
          <w:p w14:paraId="457A69EC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043E64BF" w14:textId="20B04FC6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1.200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68AB96F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19CBD960" w14:textId="7FC78B7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98</w:t>
            </w:r>
          </w:p>
        </w:tc>
        <w:tc>
          <w:tcPr>
            <w:tcW w:w="84" w:type="pct"/>
          </w:tcPr>
          <w:p w14:paraId="3C5F0893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24D8BAEF" w14:textId="43CC692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15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92</w:t>
            </w:r>
          </w:p>
        </w:tc>
        <w:tc>
          <w:tcPr>
            <w:tcW w:w="101" w:type="pct"/>
          </w:tcPr>
          <w:p w14:paraId="298819E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6556536F" w14:textId="253ECCD8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237</w:t>
            </w:r>
          </w:p>
        </w:tc>
        <w:tc>
          <w:tcPr>
            <w:tcW w:w="86" w:type="pct"/>
          </w:tcPr>
          <w:p w14:paraId="3BCBC315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1307DCD7" w14:textId="75454851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63</w:t>
            </w:r>
          </w:p>
        </w:tc>
        <w:tc>
          <w:tcPr>
            <w:tcW w:w="84" w:type="pct"/>
          </w:tcPr>
          <w:p w14:paraId="2FAFE04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093BB1CD" w14:textId="5A8ABE14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4.080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5220CD2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4F6C3108" w14:textId="1E70E38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89</w:t>
            </w:r>
          </w:p>
        </w:tc>
        <w:tc>
          <w:tcPr>
            <w:tcW w:w="84" w:type="pct"/>
          </w:tcPr>
          <w:p w14:paraId="04A1D92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50144718" w14:textId="53B7A3C6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98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93</w:t>
            </w:r>
          </w:p>
        </w:tc>
      </w:tr>
      <w:tr w:rsidR="008212AC" w:rsidRPr="00B857E3" w14:paraId="0E958A3D" w14:textId="77777777" w:rsidTr="00E370E1">
        <w:tc>
          <w:tcPr>
            <w:tcW w:w="719" w:type="pct"/>
          </w:tcPr>
          <w:p w14:paraId="0DE99CB4" w14:textId="15BA04C4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3000-4999</w:t>
            </w:r>
          </w:p>
        </w:tc>
        <w:tc>
          <w:tcPr>
            <w:tcW w:w="80" w:type="pct"/>
          </w:tcPr>
          <w:p w14:paraId="562D4C81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22DCC3A9" w14:textId="6BD63884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276</w:t>
            </w:r>
          </w:p>
        </w:tc>
        <w:tc>
          <w:tcPr>
            <w:tcW w:w="86" w:type="pct"/>
          </w:tcPr>
          <w:p w14:paraId="0A4AF93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7947B67A" w14:textId="144304CF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84" w:type="pct"/>
          </w:tcPr>
          <w:p w14:paraId="4F305E0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0D95231E" w14:textId="1F4AF67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2.367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2D70FC2F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62875916" w14:textId="58BF19EE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59</w:t>
            </w:r>
          </w:p>
        </w:tc>
        <w:tc>
          <w:tcPr>
            <w:tcW w:w="84" w:type="pct"/>
          </w:tcPr>
          <w:p w14:paraId="7D717BCD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05A76D60" w14:textId="3898186F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90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35</w:t>
            </w:r>
          </w:p>
        </w:tc>
        <w:tc>
          <w:tcPr>
            <w:tcW w:w="101" w:type="pct"/>
          </w:tcPr>
          <w:p w14:paraId="031B9FC5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55CCFC44" w14:textId="3652962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146</w:t>
            </w:r>
          </w:p>
        </w:tc>
        <w:tc>
          <w:tcPr>
            <w:tcW w:w="86" w:type="pct"/>
          </w:tcPr>
          <w:p w14:paraId="33F6A34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17E2E530" w14:textId="19573614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84" w:type="pct"/>
          </w:tcPr>
          <w:p w14:paraId="767F28B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074A0339" w14:textId="294C2EE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.349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3D6A563B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337AFBF0" w14:textId="59803996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64</w:t>
            </w:r>
          </w:p>
        </w:tc>
        <w:tc>
          <w:tcPr>
            <w:tcW w:w="84" w:type="pct"/>
          </w:tcPr>
          <w:p w14:paraId="101FEC4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33B7005C" w14:textId="730F8690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87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49</w:t>
            </w:r>
          </w:p>
        </w:tc>
      </w:tr>
      <w:tr w:rsidR="008212AC" w:rsidRPr="00B857E3" w14:paraId="728D3815" w14:textId="77777777" w:rsidTr="00E370E1">
        <w:tc>
          <w:tcPr>
            <w:tcW w:w="719" w:type="pct"/>
          </w:tcPr>
          <w:p w14:paraId="5C782246" w14:textId="1C559E5C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≥5000</w:t>
            </w:r>
          </w:p>
        </w:tc>
        <w:tc>
          <w:tcPr>
            <w:tcW w:w="80" w:type="pct"/>
          </w:tcPr>
          <w:p w14:paraId="07C7C594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15F372B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783C56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553980E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A12C80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5D90918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E2BD1D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421E113A" w14:textId="52D504F5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1687BC0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7045503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2E22B7C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4F2164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564E783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1B66B39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E03967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7AB1514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F8864D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2E9167BF" w14:textId="512C11A8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1B45C38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5E6C0F2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08A41B8E" w14:textId="77777777" w:rsidTr="00E370E1">
        <w:tc>
          <w:tcPr>
            <w:tcW w:w="719" w:type="pct"/>
          </w:tcPr>
          <w:p w14:paraId="32463F2B" w14:textId="3A2676F1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Employment status</w:t>
            </w:r>
          </w:p>
        </w:tc>
        <w:tc>
          <w:tcPr>
            <w:tcW w:w="80" w:type="pct"/>
          </w:tcPr>
          <w:p w14:paraId="4BF2192E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21BCDB4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534AC9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30CD5A5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10ECA3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3F7166D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C8245E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2CC090E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2849E0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64B03D4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582B9DA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1C4B760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15FC593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0CF6747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5DD92A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0050D43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7E9DB8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2197C7E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6DD96F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0DF4EFE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7E3" w:rsidRPr="00B857E3" w14:paraId="52A7CA5C" w14:textId="77777777" w:rsidTr="00E370E1">
        <w:tc>
          <w:tcPr>
            <w:tcW w:w="719" w:type="pct"/>
          </w:tcPr>
          <w:p w14:paraId="3296EAC8" w14:textId="70ADCD12" w:rsidR="00B857E3" w:rsidRPr="00B857E3" w:rsidRDefault="00B857E3" w:rsidP="00B857E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60028428"/>
            <w:r w:rsidRPr="00B857E3">
              <w:rPr>
                <w:rFonts w:ascii="Times New Roman" w:hAnsi="Times New Roman" w:cs="Times New Roman"/>
                <w:szCs w:val="21"/>
              </w:rPr>
              <w:t>Permanent work</w:t>
            </w:r>
          </w:p>
        </w:tc>
        <w:tc>
          <w:tcPr>
            <w:tcW w:w="80" w:type="pct"/>
          </w:tcPr>
          <w:p w14:paraId="62B9C954" w14:textId="77777777" w:rsidR="00B857E3" w:rsidRPr="00B857E3" w:rsidRDefault="00B857E3" w:rsidP="00B85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0C6D9115" w14:textId="20DA3C35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>-0.198</w:t>
            </w:r>
          </w:p>
        </w:tc>
        <w:tc>
          <w:tcPr>
            <w:tcW w:w="86" w:type="pct"/>
          </w:tcPr>
          <w:p w14:paraId="626385E1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1F13EBDF" w14:textId="09025C7F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84" w:type="pct"/>
          </w:tcPr>
          <w:p w14:paraId="5A4C8966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45400185" w14:textId="30980AB8" w:rsidR="00B857E3" w:rsidRPr="005D62C6" w:rsidRDefault="00B857E3" w:rsidP="00B857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62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9.982**</w:t>
            </w:r>
          </w:p>
        </w:tc>
        <w:tc>
          <w:tcPr>
            <w:tcW w:w="84" w:type="pct"/>
          </w:tcPr>
          <w:p w14:paraId="438721A2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32222748" w14:textId="1C1E9779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0 </w:t>
            </w:r>
          </w:p>
        </w:tc>
        <w:tc>
          <w:tcPr>
            <w:tcW w:w="84" w:type="pct"/>
          </w:tcPr>
          <w:p w14:paraId="6349D06B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21CD7BDB" w14:textId="4426D3B6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26-0.928</w:t>
            </w:r>
          </w:p>
        </w:tc>
        <w:tc>
          <w:tcPr>
            <w:tcW w:w="101" w:type="pct"/>
          </w:tcPr>
          <w:p w14:paraId="63153202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3F2C726F" w14:textId="0B78F750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0 </w:t>
            </w:r>
          </w:p>
        </w:tc>
        <w:tc>
          <w:tcPr>
            <w:tcW w:w="86" w:type="pct"/>
          </w:tcPr>
          <w:p w14:paraId="272EE1E5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4C9CD24D" w14:textId="0CB3B9FA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6 </w:t>
            </w:r>
          </w:p>
        </w:tc>
        <w:tc>
          <w:tcPr>
            <w:tcW w:w="84" w:type="pct"/>
          </w:tcPr>
          <w:p w14:paraId="373CB215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2E88AEDD" w14:textId="71B5659F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02 </w:t>
            </w:r>
          </w:p>
        </w:tc>
        <w:tc>
          <w:tcPr>
            <w:tcW w:w="84" w:type="pct"/>
          </w:tcPr>
          <w:p w14:paraId="4CA928F4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1094FC39" w14:textId="53D53228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6 </w:t>
            </w:r>
          </w:p>
        </w:tc>
        <w:tc>
          <w:tcPr>
            <w:tcW w:w="84" w:type="pct"/>
          </w:tcPr>
          <w:p w14:paraId="3E9CD98B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2252843D" w14:textId="1158759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88-1.019</w:t>
            </w:r>
          </w:p>
        </w:tc>
      </w:tr>
      <w:tr w:rsidR="00B857E3" w:rsidRPr="00B857E3" w14:paraId="4B1EEF5E" w14:textId="77777777" w:rsidTr="00E370E1">
        <w:tc>
          <w:tcPr>
            <w:tcW w:w="719" w:type="pct"/>
          </w:tcPr>
          <w:p w14:paraId="2DFA18B3" w14:textId="56A11D5B" w:rsidR="00B857E3" w:rsidRPr="00B857E3" w:rsidRDefault="00B857E3" w:rsidP="00B857E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Temporary work</w:t>
            </w:r>
          </w:p>
        </w:tc>
        <w:tc>
          <w:tcPr>
            <w:tcW w:w="80" w:type="pct"/>
          </w:tcPr>
          <w:p w14:paraId="6E9269CF" w14:textId="77777777" w:rsidR="00B857E3" w:rsidRPr="00B857E3" w:rsidRDefault="00B857E3" w:rsidP="00B85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01F221CA" w14:textId="6F448DCD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>-0.128</w:t>
            </w:r>
          </w:p>
        </w:tc>
        <w:tc>
          <w:tcPr>
            <w:tcW w:w="86" w:type="pct"/>
          </w:tcPr>
          <w:p w14:paraId="4106F1F6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427D5152" w14:textId="3AA32BF5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84" w:type="pct"/>
          </w:tcPr>
          <w:p w14:paraId="5CA5974C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57AA16A6" w14:textId="11777F0C" w:rsidR="00B857E3" w:rsidRPr="005D62C6" w:rsidRDefault="00B857E3" w:rsidP="00B857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62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.255*</w:t>
            </w:r>
          </w:p>
        </w:tc>
        <w:tc>
          <w:tcPr>
            <w:tcW w:w="84" w:type="pct"/>
          </w:tcPr>
          <w:p w14:paraId="3333C88E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64A1B8CA" w14:textId="5EB2DE5C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0 </w:t>
            </w:r>
          </w:p>
        </w:tc>
        <w:tc>
          <w:tcPr>
            <w:tcW w:w="84" w:type="pct"/>
          </w:tcPr>
          <w:p w14:paraId="2B3B08FB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12D458BB" w14:textId="5A6CF920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79-0.994</w:t>
            </w:r>
          </w:p>
        </w:tc>
        <w:tc>
          <w:tcPr>
            <w:tcW w:w="101" w:type="pct"/>
          </w:tcPr>
          <w:p w14:paraId="775CC5B6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3D19D7C5" w14:textId="38268C71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0.111 </w:t>
            </w:r>
          </w:p>
        </w:tc>
        <w:tc>
          <w:tcPr>
            <w:tcW w:w="86" w:type="pct"/>
          </w:tcPr>
          <w:p w14:paraId="237775C3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38ED8179" w14:textId="1E447806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5 </w:t>
            </w:r>
          </w:p>
        </w:tc>
        <w:tc>
          <w:tcPr>
            <w:tcW w:w="84" w:type="pct"/>
          </w:tcPr>
          <w:p w14:paraId="0A8CCB50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5660730F" w14:textId="7952928C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901 </w:t>
            </w:r>
          </w:p>
        </w:tc>
        <w:tc>
          <w:tcPr>
            <w:tcW w:w="84" w:type="pct"/>
          </w:tcPr>
          <w:p w14:paraId="4D2AECBA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02C87317" w14:textId="4551712A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5 </w:t>
            </w:r>
          </w:p>
        </w:tc>
        <w:tc>
          <w:tcPr>
            <w:tcW w:w="84" w:type="pct"/>
          </w:tcPr>
          <w:p w14:paraId="5EF3F2D3" w14:textId="77777777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4FB76EB5" w14:textId="5B2765C1" w:rsidR="00B857E3" w:rsidRPr="00B857E3" w:rsidRDefault="00B857E3" w:rsidP="00B85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87-1.017</w:t>
            </w:r>
          </w:p>
        </w:tc>
      </w:tr>
      <w:bookmarkEnd w:id="1"/>
      <w:tr w:rsidR="008212AC" w:rsidRPr="00B857E3" w14:paraId="106D9308" w14:textId="77777777" w:rsidTr="00E370E1">
        <w:tc>
          <w:tcPr>
            <w:tcW w:w="719" w:type="pct"/>
          </w:tcPr>
          <w:p w14:paraId="1FA879F3" w14:textId="7DF00299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0" w:type="pct"/>
          </w:tcPr>
          <w:p w14:paraId="1D5B2DBB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4DF6193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7532AC0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33FF2A5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F09221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7C6E23F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867E4B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34BD72A2" w14:textId="0F288DC6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62E36EE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4A2209F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16E4A96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5D43FDD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146DA24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4CF8609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F9DEA3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182F927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4124ED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7D66B097" w14:textId="22AE2E07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67919D0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5842A98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1AAFAA84" w14:textId="77777777" w:rsidTr="00E370E1">
        <w:tc>
          <w:tcPr>
            <w:tcW w:w="719" w:type="pct"/>
          </w:tcPr>
          <w:p w14:paraId="08BBD402" w14:textId="5C23C96B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Housing condition</w:t>
            </w:r>
          </w:p>
        </w:tc>
        <w:tc>
          <w:tcPr>
            <w:tcW w:w="80" w:type="pct"/>
          </w:tcPr>
          <w:p w14:paraId="28C111B1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11D0794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05C9B20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25BF551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831179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4E62144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3B1CD2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771727D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E5FDCB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4EA407B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05C8D52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4A5A1D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13F88A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5D6B5C8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ACA187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36194A2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33E613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0B23FA1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E3DCA9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23915D2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2FD6279E" w14:textId="77777777" w:rsidTr="00E370E1">
        <w:tc>
          <w:tcPr>
            <w:tcW w:w="719" w:type="pct"/>
          </w:tcPr>
          <w:p w14:paraId="39F5C397" w14:textId="63F2FFFC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Rent</w:t>
            </w:r>
          </w:p>
        </w:tc>
        <w:tc>
          <w:tcPr>
            <w:tcW w:w="80" w:type="pct"/>
          </w:tcPr>
          <w:p w14:paraId="245D3D04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27FA8F08" w14:textId="020F166C" w:rsidR="002F6A83" w:rsidRPr="00B857E3" w:rsidRDefault="0006746D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38</w:t>
            </w:r>
          </w:p>
        </w:tc>
        <w:tc>
          <w:tcPr>
            <w:tcW w:w="86" w:type="pct"/>
          </w:tcPr>
          <w:p w14:paraId="524DF1C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13426C1E" w14:textId="71DCBB7B" w:rsidR="002F6A83" w:rsidRPr="00B857E3" w:rsidRDefault="0006746D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74</w:t>
            </w:r>
          </w:p>
        </w:tc>
        <w:tc>
          <w:tcPr>
            <w:tcW w:w="84" w:type="pct"/>
          </w:tcPr>
          <w:p w14:paraId="763A6D2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3A7B2C9E" w14:textId="096611BB" w:rsidR="002F6A83" w:rsidRPr="00B857E3" w:rsidRDefault="0006746D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3.510</w:t>
            </w:r>
          </w:p>
        </w:tc>
        <w:tc>
          <w:tcPr>
            <w:tcW w:w="84" w:type="pct"/>
          </w:tcPr>
          <w:p w14:paraId="226B782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0FED1FFA" w14:textId="56968770" w:rsidR="002F6A83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48</w:t>
            </w:r>
          </w:p>
        </w:tc>
        <w:tc>
          <w:tcPr>
            <w:tcW w:w="84" w:type="pct"/>
          </w:tcPr>
          <w:p w14:paraId="16F068F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1FF715C9" w14:textId="38235BC1" w:rsidR="002F6A83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94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27</w:t>
            </w:r>
          </w:p>
        </w:tc>
        <w:tc>
          <w:tcPr>
            <w:tcW w:w="101" w:type="pct"/>
          </w:tcPr>
          <w:p w14:paraId="650B7BE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49C9254" w14:textId="358CE2A6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89</w:t>
            </w:r>
          </w:p>
        </w:tc>
        <w:tc>
          <w:tcPr>
            <w:tcW w:w="86" w:type="pct"/>
          </w:tcPr>
          <w:p w14:paraId="05A6525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58B1CBCA" w14:textId="3C565293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72</w:t>
            </w:r>
          </w:p>
        </w:tc>
        <w:tc>
          <w:tcPr>
            <w:tcW w:w="84" w:type="pct"/>
          </w:tcPr>
          <w:p w14:paraId="37E3EBB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3DD66B1A" w14:textId="74555C26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6.923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65D790F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19E07F37" w14:textId="0FE38F18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208</w:t>
            </w:r>
          </w:p>
        </w:tc>
        <w:tc>
          <w:tcPr>
            <w:tcW w:w="84" w:type="pct"/>
          </w:tcPr>
          <w:p w14:paraId="547D18A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5E2796EF" w14:textId="3BF58FB3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49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91</w:t>
            </w:r>
          </w:p>
        </w:tc>
      </w:tr>
      <w:tr w:rsidR="008212AC" w:rsidRPr="00B857E3" w14:paraId="3FCDB58F" w14:textId="77777777" w:rsidTr="00E370E1">
        <w:tc>
          <w:tcPr>
            <w:tcW w:w="719" w:type="pct"/>
          </w:tcPr>
          <w:p w14:paraId="12DD6D2B" w14:textId="7C5358E2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Own house</w:t>
            </w:r>
          </w:p>
        </w:tc>
        <w:tc>
          <w:tcPr>
            <w:tcW w:w="80" w:type="pct"/>
          </w:tcPr>
          <w:p w14:paraId="53B1C092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6535727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4E75E9E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1C9AD0C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A48534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43AFEE1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F4CADD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4BB6A6CA" w14:textId="67D6C37A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3929735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063BAAC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3A134EA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11BD965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13D657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1B6B5D1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0DF8F7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1B901DC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2D328B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79CD0BFD" w14:textId="35161FD3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4A51F0D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449268D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54513F8D" w14:textId="77777777" w:rsidTr="00E370E1">
        <w:tc>
          <w:tcPr>
            <w:tcW w:w="719" w:type="pct"/>
          </w:tcPr>
          <w:p w14:paraId="58C62DF4" w14:textId="3E8973ED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Insurance status</w:t>
            </w:r>
          </w:p>
        </w:tc>
        <w:tc>
          <w:tcPr>
            <w:tcW w:w="80" w:type="pct"/>
          </w:tcPr>
          <w:p w14:paraId="45DDC547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67E6144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00A3C4D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25C2A9D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7FB93F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4968932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BE14F1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1DA36FE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209EA1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7166F62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15FF43E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7CDC3AF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27D0392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7A2E6CF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216C54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1E9AF95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A5CD34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16212B2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1801B2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7A9F822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4B0D3D5E" w14:textId="77777777" w:rsidTr="00E370E1">
        <w:tc>
          <w:tcPr>
            <w:tcW w:w="719" w:type="pct"/>
          </w:tcPr>
          <w:p w14:paraId="280A2D07" w14:textId="3040FF75" w:rsidR="002F6A83" w:rsidRPr="00B857E3" w:rsidRDefault="0006746D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0" w:type="pct"/>
          </w:tcPr>
          <w:p w14:paraId="296E3BA3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04F2AABE" w14:textId="4F98CB47" w:rsidR="002F6A83" w:rsidRPr="00B857E3" w:rsidRDefault="0006746D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65</w:t>
            </w:r>
          </w:p>
        </w:tc>
        <w:tc>
          <w:tcPr>
            <w:tcW w:w="86" w:type="pct"/>
          </w:tcPr>
          <w:p w14:paraId="6C8CFC4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77B75E5F" w14:textId="72E9A975" w:rsidR="002F6A83" w:rsidRPr="00B857E3" w:rsidRDefault="0006746D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83</w:t>
            </w:r>
          </w:p>
        </w:tc>
        <w:tc>
          <w:tcPr>
            <w:tcW w:w="84" w:type="pct"/>
          </w:tcPr>
          <w:p w14:paraId="50AC6B6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01A1493B" w14:textId="134C8B79" w:rsidR="002F6A83" w:rsidRPr="00B857E3" w:rsidRDefault="0006746D" w:rsidP="00134CC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64.233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238304B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7459E296" w14:textId="24F4CD1D" w:rsidR="002F6A83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944</w:t>
            </w:r>
          </w:p>
        </w:tc>
        <w:tc>
          <w:tcPr>
            <w:tcW w:w="84" w:type="pct"/>
          </w:tcPr>
          <w:p w14:paraId="3756799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0B842121" w14:textId="2A577675" w:rsidR="002F6A83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653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2.288</w:t>
            </w:r>
          </w:p>
        </w:tc>
        <w:tc>
          <w:tcPr>
            <w:tcW w:w="101" w:type="pct"/>
          </w:tcPr>
          <w:p w14:paraId="66F79F1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449F26B9" w14:textId="75B77F49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437</w:t>
            </w:r>
          </w:p>
        </w:tc>
        <w:tc>
          <w:tcPr>
            <w:tcW w:w="86" w:type="pct"/>
          </w:tcPr>
          <w:p w14:paraId="289D5A3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379B46CD" w14:textId="111EE7B4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84" w:type="pct"/>
          </w:tcPr>
          <w:p w14:paraId="5AF7F73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75D4FE61" w14:textId="778103B6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6.817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072FCEE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021D4A1" w14:textId="45D64564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47</w:t>
            </w:r>
          </w:p>
        </w:tc>
        <w:tc>
          <w:tcPr>
            <w:tcW w:w="84" w:type="pct"/>
          </w:tcPr>
          <w:p w14:paraId="3CE6F45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03395F64" w14:textId="512610E6" w:rsidR="002F6A83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12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825</w:t>
            </w:r>
          </w:p>
        </w:tc>
      </w:tr>
      <w:tr w:rsidR="008212AC" w:rsidRPr="00B857E3" w14:paraId="2CE2B841" w14:textId="77777777" w:rsidTr="00E370E1">
        <w:tc>
          <w:tcPr>
            <w:tcW w:w="719" w:type="pct"/>
          </w:tcPr>
          <w:p w14:paraId="4DF876E0" w14:textId="60001097" w:rsidR="002F6A83" w:rsidRPr="00B857E3" w:rsidRDefault="0006746D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" w:type="pct"/>
          </w:tcPr>
          <w:p w14:paraId="4FF55F51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13568E8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7AA5A9C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40700D7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5C2638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2D711A3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706B61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0783BC71" w14:textId="5E6DA0F5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63E0DDB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44A79FA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6DA5D85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E6A2ED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1A92E94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110B60F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C92E0D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29C818B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C689C9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44D0A1A" w14:textId="2EC4C586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2A8963F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73CD7A8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07F3E586" w14:textId="77777777" w:rsidTr="00E370E1">
        <w:tc>
          <w:tcPr>
            <w:tcW w:w="719" w:type="pct"/>
          </w:tcPr>
          <w:p w14:paraId="2F587A1F" w14:textId="09D60BCB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Distance from residence to nearest medical institution</w:t>
            </w:r>
          </w:p>
        </w:tc>
        <w:tc>
          <w:tcPr>
            <w:tcW w:w="80" w:type="pct"/>
          </w:tcPr>
          <w:p w14:paraId="7051BC91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0ABC078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A7A963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7BE2C98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65AF7D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2AE205C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C04C95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1EACAF8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1D5915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5936DB7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288EBBB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6C4915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E083DA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5D31E5F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E510F3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66C0EDC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26E7B08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33729AE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EAE58B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118DCCB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4FD0BF9E" w14:textId="77777777" w:rsidTr="00E370E1">
        <w:tc>
          <w:tcPr>
            <w:tcW w:w="719" w:type="pct"/>
          </w:tcPr>
          <w:p w14:paraId="5AF4CE13" w14:textId="738F275C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&lt; 15min</w:t>
            </w:r>
          </w:p>
        </w:tc>
        <w:tc>
          <w:tcPr>
            <w:tcW w:w="80" w:type="pct"/>
          </w:tcPr>
          <w:p w14:paraId="7C929B9F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1F69121C" w14:textId="5C193F81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1.584</w:t>
            </w:r>
          </w:p>
        </w:tc>
        <w:tc>
          <w:tcPr>
            <w:tcW w:w="86" w:type="pct"/>
          </w:tcPr>
          <w:p w14:paraId="1CE86CA7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1B9D0A27" w14:textId="4FA61D8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33</w:t>
            </w:r>
          </w:p>
        </w:tc>
        <w:tc>
          <w:tcPr>
            <w:tcW w:w="84" w:type="pct"/>
          </w:tcPr>
          <w:p w14:paraId="729B3895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47D691BB" w14:textId="04C32698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42.720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0DA19877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0B62C56E" w14:textId="430BB1E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05</w:t>
            </w:r>
          </w:p>
        </w:tc>
        <w:tc>
          <w:tcPr>
            <w:tcW w:w="84" w:type="pct"/>
          </w:tcPr>
          <w:p w14:paraId="673CC947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22028B1A" w14:textId="51E5084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58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66</w:t>
            </w:r>
          </w:p>
        </w:tc>
        <w:tc>
          <w:tcPr>
            <w:tcW w:w="101" w:type="pct"/>
          </w:tcPr>
          <w:p w14:paraId="569F23E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323175B7" w14:textId="32B5B42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844</w:t>
            </w:r>
          </w:p>
        </w:tc>
        <w:tc>
          <w:tcPr>
            <w:tcW w:w="86" w:type="pct"/>
          </w:tcPr>
          <w:p w14:paraId="2E7DBFA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292F33A7" w14:textId="7FCD1AF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38</w:t>
            </w:r>
          </w:p>
        </w:tc>
        <w:tc>
          <w:tcPr>
            <w:tcW w:w="84" w:type="pct"/>
          </w:tcPr>
          <w:p w14:paraId="12DD656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52883B85" w14:textId="1A58E53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7.316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4F603701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392B0B76" w14:textId="7ABF9B3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430</w:t>
            </w:r>
          </w:p>
        </w:tc>
        <w:tc>
          <w:tcPr>
            <w:tcW w:w="84" w:type="pct"/>
          </w:tcPr>
          <w:p w14:paraId="43638F8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5D84EEF9" w14:textId="5E77C8E2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328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564</w:t>
            </w:r>
          </w:p>
        </w:tc>
      </w:tr>
      <w:tr w:rsidR="008212AC" w:rsidRPr="00B857E3" w14:paraId="1B72F65D" w14:textId="77777777" w:rsidTr="00E370E1">
        <w:tc>
          <w:tcPr>
            <w:tcW w:w="719" w:type="pct"/>
          </w:tcPr>
          <w:p w14:paraId="20E9EA27" w14:textId="55E5F29A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5-30min</w:t>
            </w:r>
          </w:p>
        </w:tc>
        <w:tc>
          <w:tcPr>
            <w:tcW w:w="80" w:type="pct"/>
          </w:tcPr>
          <w:p w14:paraId="48C8AC10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557DD01B" w14:textId="23B2E719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1.013</w:t>
            </w:r>
          </w:p>
        </w:tc>
        <w:tc>
          <w:tcPr>
            <w:tcW w:w="86" w:type="pct"/>
          </w:tcPr>
          <w:p w14:paraId="56A5840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26C71A26" w14:textId="21587AA2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34</w:t>
            </w:r>
          </w:p>
        </w:tc>
        <w:tc>
          <w:tcPr>
            <w:tcW w:w="84" w:type="pct"/>
          </w:tcPr>
          <w:p w14:paraId="3F42E53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04605EC7" w14:textId="6F604EC4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6.798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0020AC13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0075F5BA" w14:textId="7CB212BA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363</w:t>
            </w:r>
          </w:p>
        </w:tc>
        <w:tc>
          <w:tcPr>
            <w:tcW w:w="84" w:type="pct"/>
          </w:tcPr>
          <w:p w14:paraId="4860831D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3992CDA2" w14:textId="3F4EF7F8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79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473</w:t>
            </w:r>
          </w:p>
        </w:tc>
        <w:tc>
          <w:tcPr>
            <w:tcW w:w="101" w:type="pct"/>
          </w:tcPr>
          <w:p w14:paraId="4FE793B2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0219F753" w14:textId="56855611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416</w:t>
            </w:r>
          </w:p>
        </w:tc>
        <w:tc>
          <w:tcPr>
            <w:tcW w:w="86" w:type="pct"/>
          </w:tcPr>
          <w:p w14:paraId="3931CE9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46CF73D7" w14:textId="5443A49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40</w:t>
            </w:r>
          </w:p>
        </w:tc>
        <w:tc>
          <w:tcPr>
            <w:tcW w:w="84" w:type="pct"/>
          </w:tcPr>
          <w:p w14:paraId="1F9BC8B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366EC9A7" w14:textId="0E8BB1D9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.830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533ACA9B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117B8C54" w14:textId="54369724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60</w:t>
            </w:r>
          </w:p>
        </w:tc>
        <w:tc>
          <w:tcPr>
            <w:tcW w:w="84" w:type="pct"/>
          </w:tcPr>
          <w:p w14:paraId="4BC33B32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1BC2CE59" w14:textId="4D51114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501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68</w:t>
            </w:r>
          </w:p>
        </w:tc>
      </w:tr>
      <w:tr w:rsidR="008212AC" w:rsidRPr="00B857E3" w14:paraId="519678A5" w14:textId="77777777" w:rsidTr="00E370E1">
        <w:tc>
          <w:tcPr>
            <w:tcW w:w="719" w:type="pct"/>
          </w:tcPr>
          <w:p w14:paraId="505222E7" w14:textId="7198D349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31-60min</w:t>
            </w:r>
          </w:p>
        </w:tc>
        <w:tc>
          <w:tcPr>
            <w:tcW w:w="80" w:type="pct"/>
          </w:tcPr>
          <w:p w14:paraId="7A11E084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1ADF17AC" w14:textId="3A118CE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492</w:t>
            </w:r>
          </w:p>
        </w:tc>
        <w:tc>
          <w:tcPr>
            <w:tcW w:w="86" w:type="pct"/>
          </w:tcPr>
          <w:p w14:paraId="7B9BF4B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29087C35" w14:textId="4E57D3F5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49</w:t>
            </w:r>
          </w:p>
        </w:tc>
        <w:tc>
          <w:tcPr>
            <w:tcW w:w="84" w:type="pct"/>
          </w:tcPr>
          <w:p w14:paraId="4591C1D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03C52A20" w14:textId="68DB650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.899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3DEDADC5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6230357B" w14:textId="2197451F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11</w:t>
            </w:r>
          </w:p>
        </w:tc>
        <w:tc>
          <w:tcPr>
            <w:tcW w:w="84" w:type="pct"/>
          </w:tcPr>
          <w:p w14:paraId="6E80A47F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58337CCB" w14:textId="350B962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456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</w:p>
        </w:tc>
        <w:tc>
          <w:tcPr>
            <w:tcW w:w="101" w:type="pct"/>
          </w:tcPr>
          <w:p w14:paraId="4A475DE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2EE923F5" w14:textId="4343795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0.192</w:t>
            </w:r>
          </w:p>
        </w:tc>
        <w:tc>
          <w:tcPr>
            <w:tcW w:w="86" w:type="pct"/>
          </w:tcPr>
          <w:p w14:paraId="41152FB7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64D464C8" w14:textId="0E922E70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55</w:t>
            </w:r>
          </w:p>
        </w:tc>
        <w:tc>
          <w:tcPr>
            <w:tcW w:w="84" w:type="pct"/>
          </w:tcPr>
          <w:p w14:paraId="432B3CAD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6CC38187" w14:textId="190C248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25</w:t>
            </w:r>
          </w:p>
        </w:tc>
        <w:tc>
          <w:tcPr>
            <w:tcW w:w="84" w:type="pct"/>
          </w:tcPr>
          <w:p w14:paraId="234CF93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5B01F02C" w14:textId="01E21E79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84" w:type="pct"/>
          </w:tcPr>
          <w:p w14:paraId="7467BA7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4A69A2C7" w14:textId="4969615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09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19</w:t>
            </w:r>
          </w:p>
        </w:tc>
      </w:tr>
      <w:tr w:rsidR="008212AC" w:rsidRPr="00B857E3" w14:paraId="280603A5" w14:textId="77777777" w:rsidTr="00E370E1">
        <w:tc>
          <w:tcPr>
            <w:tcW w:w="719" w:type="pct"/>
          </w:tcPr>
          <w:p w14:paraId="551F1568" w14:textId="0EEE9374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&gt; 60min</w:t>
            </w:r>
          </w:p>
        </w:tc>
        <w:tc>
          <w:tcPr>
            <w:tcW w:w="80" w:type="pct"/>
          </w:tcPr>
          <w:p w14:paraId="248517AA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20E9A94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F0FDE7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5ED539C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515EE3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255FAD69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28C664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3F3D1A39" w14:textId="5066F404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2623C16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44BFEF0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1240B7A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57D17327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193B8CF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1C9AB10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585105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0CD17E9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BF1AFA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61EBB8B6" w14:textId="18AC1EB7" w:rsidR="002F6A83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2B19F64F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1E0B0686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169A1E98" w14:textId="77777777" w:rsidTr="00E370E1">
        <w:tc>
          <w:tcPr>
            <w:tcW w:w="719" w:type="pct"/>
          </w:tcPr>
          <w:p w14:paraId="7B5E7CC8" w14:textId="778C6E19" w:rsidR="002F6A83" w:rsidRPr="00B857E3" w:rsidRDefault="002F6A83" w:rsidP="002F6A8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SES</w:t>
            </w:r>
          </w:p>
        </w:tc>
        <w:tc>
          <w:tcPr>
            <w:tcW w:w="80" w:type="pct"/>
          </w:tcPr>
          <w:p w14:paraId="72E5F7D1" w14:textId="77777777" w:rsidR="002F6A83" w:rsidRPr="00B857E3" w:rsidRDefault="002F6A83" w:rsidP="002F6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7B61142B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564FB09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4A35FA7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3D6021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141A1C6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8C1115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31C2C94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8AFF1F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30E1AC41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5C99FD32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1A93613A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23059D6D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297530A5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FD7FFD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6C7D882E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6DE40B4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3764F3C3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6E8466C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07E27B20" w14:textId="77777777" w:rsidR="002F6A83" w:rsidRPr="00B857E3" w:rsidRDefault="002F6A83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121B8039" w14:textId="77777777" w:rsidTr="00E370E1">
        <w:tc>
          <w:tcPr>
            <w:tcW w:w="719" w:type="pct"/>
          </w:tcPr>
          <w:p w14:paraId="355157A9" w14:textId="6168B296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0" w:type="pct"/>
          </w:tcPr>
          <w:p w14:paraId="0C9CB9ED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7395702B" w14:textId="5AB7A9C0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86" w:type="pct"/>
          </w:tcPr>
          <w:p w14:paraId="46FD0ED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75302E31" w14:textId="52F80185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10</w:t>
            </w:r>
          </w:p>
        </w:tc>
        <w:tc>
          <w:tcPr>
            <w:tcW w:w="84" w:type="pct"/>
          </w:tcPr>
          <w:p w14:paraId="5468FBF2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5A964D5A" w14:textId="4794B699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66.548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532258C0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67B39C88" w14:textId="4FC82536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2.461</w:t>
            </w:r>
          </w:p>
        </w:tc>
        <w:tc>
          <w:tcPr>
            <w:tcW w:w="84" w:type="pct"/>
          </w:tcPr>
          <w:p w14:paraId="708904FD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53915A37" w14:textId="3C4FABF3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982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3.055</w:t>
            </w:r>
          </w:p>
        </w:tc>
        <w:tc>
          <w:tcPr>
            <w:tcW w:w="101" w:type="pct"/>
          </w:tcPr>
          <w:p w14:paraId="0A3ED703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27CB3834" w14:textId="4C486EA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385</w:t>
            </w:r>
          </w:p>
        </w:tc>
        <w:tc>
          <w:tcPr>
            <w:tcW w:w="86" w:type="pct"/>
          </w:tcPr>
          <w:p w14:paraId="3A37D984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0BA06064" w14:textId="11CA7F19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98</w:t>
            </w:r>
          </w:p>
        </w:tc>
        <w:tc>
          <w:tcPr>
            <w:tcW w:w="84" w:type="pct"/>
          </w:tcPr>
          <w:p w14:paraId="229EA217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3ABD03F4" w14:textId="72CAD83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5.440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004D78F1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37256C19" w14:textId="1C88A0F0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470</w:t>
            </w:r>
          </w:p>
        </w:tc>
        <w:tc>
          <w:tcPr>
            <w:tcW w:w="84" w:type="pct"/>
          </w:tcPr>
          <w:p w14:paraId="31B0DDEA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693E3245" w14:textId="0DDDFBEF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213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781</w:t>
            </w:r>
          </w:p>
        </w:tc>
      </w:tr>
      <w:tr w:rsidR="008212AC" w:rsidRPr="00B857E3" w14:paraId="6E70F9B0" w14:textId="77777777" w:rsidTr="00E370E1">
        <w:tc>
          <w:tcPr>
            <w:tcW w:w="719" w:type="pct"/>
          </w:tcPr>
          <w:p w14:paraId="356D41C9" w14:textId="089807ED" w:rsidR="00F526E0" w:rsidRPr="00B857E3" w:rsidRDefault="00F526E0" w:rsidP="00F526E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80" w:type="pct"/>
          </w:tcPr>
          <w:p w14:paraId="3B819BDA" w14:textId="77777777" w:rsidR="00F526E0" w:rsidRPr="00B857E3" w:rsidRDefault="00F526E0" w:rsidP="00F526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7644E03F" w14:textId="4092E45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332</w:t>
            </w:r>
          </w:p>
        </w:tc>
        <w:tc>
          <w:tcPr>
            <w:tcW w:w="86" w:type="pct"/>
          </w:tcPr>
          <w:p w14:paraId="4B5BB9DC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18F61932" w14:textId="5E4FA112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13</w:t>
            </w:r>
          </w:p>
        </w:tc>
        <w:tc>
          <w:tcPr>
            <w:tcW w:w="84" w:type="pct"/>
          </w:tcPr>
          <w:p w14:paraId="343158B3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64249415" w14:textId="78E95AA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.624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6A51C749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5E573DAB" w14:textId="34BD7678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94</w:t>
            </w:r>
          </w:p>
        </w:tc>
        <w:tc>
          <w:tcPr>
            <w:tcW w:w="84" w:type="pct"/>
          </w:tcPr>
          <w:p w14:paraId="53E5B684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2E97C749" w14:textId="3BC0CD70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17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741</w:t>
            </w:r>
          </w:p>
        </w:tc>
        <w:tc>
          <w:tcPr>
            <w:tcW w:w="101" w:type="pct"/>
          </w:tcPr>
          <w:p w14:paraId="0FC5137D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16895F54" w14:textId="6376B90D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27</w:t>
            </w:r>
          </w:p>
        </w:tc>
        <w:tc>
          <w:tcPr>
            <w:tcW w:w="86" w:type="pct"/>
          </w:tcPr>
          <w:p w14:paraId="2F1AE6D8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3616B154" w14:textId="5CA6114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00</w:t>
            </w:r>
          </w:p>
        </w:tc>
        <w:tc>
          <w:tcPr>
            <w:tcW w:w="84" w:type="pct"/>
          </w:tcPr>
          <w:p w14:paraId="1F9DBA96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010BC285" w14:textId="063BAB41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.177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84" w:type="pct"/>
          </w:tcPr>
          <w:p w14:paraId="3B321A5E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0C2A6EE1" w14:textId="1385F3FB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255</w:t>
            </w:r>
          </w:p>
        </w:tc>
        <w:tc>
          <w:tcPr>
            <w:tcW w:w="84" w:type="pct"/>
          </w:tcPr>
          <w:p w14:paraId="52EC6DCD" w14:textId="77777777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533D36ED" w14:textId="0C0D455C" w:rsidR="00F526E0" w:rsidRPr="00B857E3" w:rsidRDefault="00F526E0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32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27</w:t>
            </w:r>
          </w:p>
        </w:tc>
      </w:tr>
      <w:tr w:rsidR="008212AC" w:rsidRPr="00B857E3" w14:paraId="74E2350A" w14:textId="77777777" w:rsidTr="00E370E1">
        <w:tc>
          <w:tcPr>
            <w:tcW w:w="719" w:type="pct"/>
          </w:tcPr>
          <w:p w14:paraId="4AAD70A1" w14:textId="4B74C3FF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80" w:type="pct"/>
          </w:tcPr>
          <w:p w14:paraId="7AC69F62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30DD7D1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C13E8C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62D671A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7D25567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3B232C6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F6C53E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09DB7387" w14:textId="42011AB1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42EBB4C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6782C24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1E64206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23B8D2D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41A39997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3C48101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39D67B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389FD36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67D278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6A62201C" w14:textId="01243DFC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5176C99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55212DAD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0DEF9616" w14:textId="77777777" w:rsidTr="00E370E1">
        <w:tc>
          <w:tcPr>
            <w:tcW w:w="719" w:type="pct"/>
          </w:tcPr>
          <w:p w14:paraId="15514D0D" w14:textId="020EB538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Mental health status</w:t>
            </w:r>
          </w:p>
        </w:tc>
        <w:tc>
          <w:tcPr>
            <w:tcW w:w="80" w:type="pct"/>
          </w:tcPr>
          <w:p w14:paraId="6B059CE0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51601D3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F4D606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0677592F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BA521F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7913C11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5E26A9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5A1FEC5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5BB668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51593277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65F1EEDF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D65D39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1672A43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4711B3F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D3194C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4225307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7C047F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16951A8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126AFE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743770C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4B56C659" w14:textId="77777777" w:rsidTr="00E370E1">
        <w:tc>
          <w:tcPr>
            <w:tcW w:w="719" w:type="pct"/>
          </w:tcPr>
          <w:p w14:paraId="0F8959F2" w14:textId="09302E74" w:rsidR="00125E2C" w:rsidRPr="00B857E3" w:rsidRDefault="00125E2C" w:rsidP="00125E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Severe</w:t>
            </w:r>
          </w:p>
        </w:tc>
        <w:tc>
          <w:tcPr>
            <w:tcW w:w="80" w:type="pct"/>
          </w:tcPr>
          <w:p w14:paraId="234C55E8" w14:textId="77777777" w:rsidR="00125E2C" w:rsidRPr="00B857E3" w:rsidRDefault="00125E2C" w:rsidP="00125E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42887993" w14:textId="14ED8DFF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87</w:t>
            </w:r>
          </w:p>
        </w:tc>
        <w:tc>
          <w:tcPr>
            <w:tcW w:w="86" w:type="pct"/>
          </w:tcPr>
          <w:p w14:paraId="08ACE382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6BA0A34D" w14:textId="786D30BF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93</w:t>
            </w:r>
          </w:p>
        </w:tc>
        <w:tc>
          <w:tcPr>
            <w:tcW w:w="84" w:type="pct"/>
          </w:tcPr>
          <w:p w14:paraId="0CA5C034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4DCB4EDA" w14:textId="0D3BE72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7.689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0B9CD15F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1A18EAA1" w14:textId="2023CFBF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3.276</w:t>
            </w:r>
          </w:p>
        </w:tc>
        <w:tc>
          <w:tcPr>
            <w:tcW w:w="84" w:type="pct"/>
          </w:tcPr>
          <w:p w14:paraId="48EDD00B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6653209E" w14:textId="22E55BF3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2.243-4.785</w:t>
            </w:r>
          </w:p>
        </w:tc>
        <w:tc>
          <w:tcPr>
            <w:tcW w:w="101" w:type="pct"/>
          </w:tcPr>
          <w:p w14:paraId="1E173973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7C03A167" w14:textId="18E59813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528</w:t>
            </w:r>
          </w:p>
        </w:tc>
        <w:tc>
          <w:tcPr>
            <w:tcW w:w="86" w:type="pct"/>
          </w:tcPr>
          <w:p w14:paraId="3253E833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57FFC910" w14:textId="3B07C188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04</w:t>
            </w:r>
          </w:p>
        </w:tc>
        <w:tc>
          <w:tcPr>
            <w:tcW w:w="84" w:type="pct"/>
          </w:tcPr>
          <w:p w14:paraId="0AD1512B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1B2396BF" w14:textId="6BDF2701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6.689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84" w:type="pct"/>
          </w:tcPr>
          <w:p w14:paraId="3F5AD2BC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1A535CBA" w14:textId="75D4A230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695</w:t>
            </w:r>
          </w:p>
        </w:tc>
        <w:tc>
          <w:tcPr>
            <w:tcW w:w="84" w:type="pct"/>
          </w:tcPr>
          <w:p w14:paraId="0B190AAA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5ABACCFC" w14:textId="66B22CDA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36-2.529</w:t>
            </w:r>
          </w:p>
        </w:tc>
      </w:tr>
      <w:tr w:rsidR="008212AC" w:rsidRPr="00B857E3" w14:paraId="647482E1" w14:textId="77777777" w:rsidTr="00E370E1">
        <w:tc>
          <w:tcPr>
            <w:tcW w:w="719" w:type="pct"/>
          </w:tcPr>
          <w:p w14:paraId="7F0B75D8" w14:textId="0A787BAC" w:rsidR="00125E2C" w:rsidRPr="00B857E3" w:rsidRDefault="00125E2C" w:rsidP="00125E2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Moderately severe</w:t>
            </w:r>
          </w:p>
        </w:tc>
        <w:tc>
          <w:tcPr>
            <w:tcW w:w="80" w:type="pct"/>
          </w:tcPr>
          <w:p w14:paraId="75B4CFEF" w14:textId="77777777" w:rsidR="00125E2C" w:rsidRPr="00B857E3" w:rsidRDefault="00125E2C" w:rsidP="00125E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3499F664" w14:textId="795EF1C9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88</w:t>
            </w:r>
          </w:p>
        </w:tc>
        <w:tc>
          <w:tcPr>
            <w:tcW w:w="86" w:type="pct"/>
          </w:tcPr>
          <w:p w14:paraId="118E29D5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15E77925" w14:textId="4A6EB104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08</w:t>
            </w:r>
          </w:p>
        </w:tc>
        <w:tc>
          <w:tcPr>
            <w:tcW w:w="84" w:type="pct"/>
          </w:tcPr>
          <w:p w14:paraId="6C1F2CB9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03039C76" w14:textId="50005FA4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0.567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3C961A08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65718377" w14:textId="29043381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989</w:t>
            </w:r>
          </w:p>
        </w:tc>
        <w:tc>
          <w:tcPr>
            <w:tcW w:w="84" w:type="pct"/>
          </w:tcPr>
          <w:p w14:paraId="4ECD65EA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38CB9B40" w14:textId="3E2037A6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610-2.458</w:t>
            </w:r>
          </w:p>
        </w:tc>
        <w:tc>
          <w:tcPr>
            <w:tcW w:w="101" w:type="pct"/>
          </w:tcPr>
          <w:p w14:paraId="760FA689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5174D020" w14:textId="21389795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336</w:t>
            </w:r>
          </w:p>
        </w:tc>
        <w:tc>
          <w:tcPr>
            <w:tcW w:w="86" w:type="pct"/>
          </w:tcPr>
          <w:p w14:paraId="09614D4B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74DEFEC6" w14:textId="131C000E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12</w:t>
            </w:r>
          </w:p>
        </w:tc>
        <w:tc>
          <w:tcPr>
            <w:tcW w:w="84" w:type="pct"/>
          </w:tcPr>
          <w:p w14:paraId="29E0EB8A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34B8DF7B" w14:textId="24664002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.939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33623D10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5ACD5E4F" w14:textId="4FC3769A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99</w:t>
            </w:r>
          </w:p>
        </w:tc>
        <w:tc>
          <w:tcPr>
            <w:tcW w:w="84" w:type="pct"/>
          </w:tcPr>
          <w:p w14:paraId="13A7F231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2D02EE16" w14:textId="18A9E051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23-1.743</w:t>
            </w:r>
          </w:p>
        </w:tc>
      </w:tr>
      <w:tr w:rsidR="008212AC" w:rsidRPr="00B857E3" w14:paraId="6DD8F9C5" w14:textId="77777777" w:rsidTr="00E370E1">
        <w:tc>
          <w:tcPr>
            <w:tcW w:w="719" w:type="pct"/>
          </w:tcPr>
          <w:p w14:paraId="0FADACB2" w14:textId="69D9194F" w:rsidR="00125E2C" w:rsidRPr="00B857E3" w:rsidRDefault="00125E2C" w:rsidP="00125E2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80" w:type="pct"/>
          </w:tcPr>
          <w:p w14:paraId="14C6D579" w14:textId="77777777" w:rsidR="00125E2C" w:rsidRPr="00B857E3" w:rsidRDefault="00125E2C" w:rsidP="00125E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2AF84E43" w14:textId="480F4C42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760</w:t>
            </w:r>
          </w:p>
        </w:tc>
        <w:tc>
          <w:tcPr>
            <w:tcW w:w="86" w:type="pct"/>
          </w:tcPr>
          <w:p w14:paraId="12DF28E0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162FC643" w14:textId="0DED48BC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84" w:type="pct"/>
          </w:tcPr>
          <w:p w14:paraId="41D5A43F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3C0AEFA9" w14:textId="3884ED1E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2.756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0A98FA05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29BC3A34" w14:textId="61B80FE6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2.139</w:t>
            </w:r>
          </w:p>
        </w:tc>
        <w:tc>
          <w:tcPr>
            <w:tcW w:w="84" w:type="pct"/>
          </w:tcPr>
          <w:p w14:paraId="3511B30F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030F1BF2" w14:textId="351146B1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816-2.520</w:t>
            </w:r>
          </w:p>
        </w:tc>
        <w:tc>
          <w:tcPr>
            <w:tcW w:w="101" w:type="pct"/>
          </w:tcPr>
          <w:p w14:paraId="75AFD00D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74CD8B51" w14:textId="6D46D673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454</w:t>
            </w:r>
          </w:p>
        </w:tc>
        <w:tc>
          <w:tcPr>
            <w:tcW w:w="86" w:type="pct"/>
          </w:tcPr>
          <w:p w14:paraId="0C66984B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56ED1E15" w14:textId="519DE932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84" w:type="pct"/>
          </w:tcPr>
          <w:p w14:paraId="61A7E53E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01125EA8" w14:textId="4AB8DC69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8.128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38C6126C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21BD8657" w14:textId="78175A4F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75</w:t>
            </w:r>
          </w:p>
        </w:tc>
        <w:tc>
          <w:tcPr>
            <w:tcW w:w="84" w:type="pct"/>
          </w:tcPr>
          <w:p w14:paraId="7ED77305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2A648898" w14:textId="32F071F9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32-1.863</w:t>
            </w:r>
          </w:p>
        </w:tc>
      </w:tr>
      <w:tr w:rsidR="008212AC" w:rsidRPr="00B857E3" w14:paraId="5BE3B301" w14:textId="77777777" w:rsidTr="00E370E1">
        <w:tc>
          <w:tcPr>
            <w:tcW w:w="719" w:type="pct"/>
            <w:tcBorders>
              <w:bottom w:val="nil"/>
            </w:tcBorders>
          </w:tcPr>
          <w:p w14:paraId="27AA0CDB" w14:textId="41EB4426" w:rsidR="00125E2C" w:rsidRPr="00B857E3" w:rsidRDefault="00125E2C" w:rsidP="00125E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Mild</w:t>
            </w:r>
          </w:p>
        </w:tc>
        <w:tc>
          <w:tcPr>
            <w:tcW w:w="80" w:type="pct"/>
            <w:tcBorders>
              <w:bottom w:val="nil"/>
            </w:tcBorders>
          </w:tcPr>
          <w:p w14:paraId="41BC0467" w14:textId="77777777" w:rsidR="00125E2C" w:rsidRPr="00B857E3" w:rsidRDefault="00125E2C" w:rsidP="00125E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bottom w:val="nil"/>
            </w:tcBorders>
            <w:vAlign w:val="bottom"/>
          </w:tcPr>
          <w:p w14:paraId="6501AAE6" w14:textId="4D513F3D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450</w:t>
            </w:r>
          </w:p>
        </w:tc>
        <w:tc>
          <w:tcPr>
            <w:tcW w:w="86" w:type="pct"/>
            <w:tcBorders>
              <w:bottom w:val="nil"/>
            </w:tcBorders>
          </w:tcPr>
          <w:p w14:paraId="0C061E56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bottom w:val="nil"/>
            </w:tcBorders>
            <w:vAlign w:val="bottom"/>
          </w:tcPr>
          <w:p w14:paraId="61C6887B" w14:textId="40F3E293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54</w:t>
            </w:r>
          </w:p>
        </w:tc>
        <w:tc>
          <w:tcPr>
            <w:tcW w:w="84" w:type="pct"/>
            <w:tcBorders>
              <w:bottom w:val="nil"/>
            </w:tcBorders>
          </w:tcPr>
          <w:p w14:paraId="186EBC37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tcBorders>
              <w:bottom w:val="nil"/>
            </w:tcBorders>
            <w:vAlign w:val="bottom"/>
          </w:tcPr>
          <w:p w14:paraId="6B37422D" w14:textId="76ECED05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69.089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  <w:tcBorders>
              <w:bottom w:val="nil"/>
            </w:tcBorders>
          </w:tcPr>
          <w:p w14:paraId="41F29B07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tcBorders>
              <w:bottom w:val="nil"/>
            </w:tcBorders>
            <w:vAlign w:val="bottom"/>
          </w:tcPr>
          <w:p w14:paraId="13323DED" w14:textId="4D33E594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568</w:t>
            </w:r>
          </w:p>
        </w:tc>
        <w:tc>
          <w:tcPr>
            <w:tcW w:w="84" w:type="pct"/>
            <w:tcBorders>
              <w:bottom w:val="nil"/>
            </w:tcBorders>
          </w:tcPr>
          <w:p w14:paraId="097E7389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tcBorders>
              <w:bottom w:val="nil"/>
            </w:tcBorders>
            <w:vAlign w:val="bottom"/>
          </w:tcPr>
          <w:p w14:paraId="5322F85B" w14:textId="1723EB39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410-1.744</w:t>
            </w:r>
          </w:p>
        </w:tc>
        <w:tc>
          <w:tcPr>
            <w:tcW w:w="101" w:type="pct"/>
            <w:tcBorders>
              <w:bottom w:val="nil"/>
            </w:tcBorders>
          </w:tcPr>
          <w:p w14:paraId="7F9E8DA0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tcBorders>
              <w:bottom w:val="nil"/>
            </w:tcBorders>
            <w:vAlign w:val="bottom"/>
          </w:tcPr>
          <w:p w14:paraId="00AC39C6" w14:textId="7227AA72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42</w:t>
            </w:r>
          </w:p>
        </w:tc>
        <w:tc>
          <w:tcPr>
            <w:tcW w:w="86" w:type="pct"/>
            <w:tcBorders>
              <w:bottom w:val="nil"/>
            </w:tcBorders>
          </w:tcPr>
          <w:p w14:paraId="6A312423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tcBorders>
              <w:bottom w:val="nil"/>
            </w:tcBorders>
            <w:vAlign w:val="bottom"/>
          </w:tcPr>
          <w:p w14:paraId="7A44504B" w14:textId="76C2BF09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54</w:t>
            </w:r>
          </w:p>
        </w:tc>
        <w:tc>
          <w:tcPr>
            <w:tcW w:w="84" w:type="pct"/>
            <w:tcBorders>
              <w:bottom w:val="nil"/>
            </w:tcBorders>
          </w:tcPr>
          <w:p w14:paraId="29C94309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tcBorders>
              <w:bottom w:val="nil"/>
            </w:tcBorders>
            <w:vAlign w:val="bottom"/>
          </w:tcPr>
          <w:p w14:paraId="291D786D" w14:textId="7385BCED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9.837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  <w:tcBorders>
              <w:bottom w:val="nil"/>
            </w:tcBorders>
          </w:tcPr>
          <w:p w14:paraId="6AA1C45D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bottom w:val="nil"/>
            </w:tcBorders>
            <w:vAlign w:val="bottom"/>
          </w:tcPr>
          <w:p w14:paraId="5AF70AA9" w14:textId="18ACB1BD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273</w:t>
            </w:r>
          </w:p>
        </w:tc>
        <w:tc>
          <w:tcPr>
            <w:tcW w:w="84" w:type="pct"/>
            <w:tcBorders>
              <w:bottom w:val="nil"/>
            </w:tcBorders>
          </w:tcPr>
          <w:p w14:paraId="5260DE4B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tcBorders>
              <w:bottom w:val="nil"/>
            </w:tcBorders>
            <w:vAlign w:val="bottom"/>
          </w:tcPr>
          <w:p w14:paraId="693CC879" w14:textId="58039EAE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45-1.416</w:t>
            </w:r>
          </w:p>
        </w:tc>
      </w:tr>
      <w:tr w:rsidR="008212AC" w:rsidRPr="00B857E3" w14:paraId="0B4B5620" w14:textId="77777777" w:rsidTr="00E370E1">
        <w:tc>
          <w:tcPr>
            <w:tcW w:w="719" w:type="pct"/>
            <w:tcBorders>
              <w:top w:val="nil"/>
              <w:bottom w:val="nil"/>
            </w:tcBorders>
          </w:tcPr>
          <w:p w14:paraId="24935834" w14:textId="76BF4E66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lastRenderedPageBreak/>
              <w:t>Normal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43AB75FE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23DA667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0C99D13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</w:tcPr>
          <w:p w14:paraId="03FC6A6D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58B8E9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5EA437F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72C36A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16398481" w14:textId="5B47238E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79D088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</w:tcPr>
          <w:p w14:paraId="1E5DF23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1521545D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3AAE325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47CE73DF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56400F4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297B5E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</w:tcPr>
          <w:p w14:paraId="412AD40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314304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588C4485" w14:textId="403B016C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82D756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2FE27D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15F6C9F2" w14:textId="77777777" w:rsidTr="00E370E1">
        <w:tc>
          <w:tcPr>
            <w:tcW w:w="719" w:type="pct"/>
            <w:tcBorders>
              <w:top w:val="nil"/>
            </w:tcBorders>
          </w:tcPr>
          <w:p w14:paraId="1214E4B9" w14:textId="7FB77A49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 w:val="22"/>
              </w:rPr>
              <w:t>Need</w:t>
            </w:r>
          </w:p>
        </w:tc>
        <w:tc>
          <w:tcPr>
            <w:tcW w:w="80" w:type="pct"/>
            <w:tcBorders>
              <w:top w:val="nil"/>
            </w:tcBorders>
          </w:tcPr>
          <w:p w14:paraId="46974DCC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</w:tcBorders>
          </w:tcPr>
          <w:p w14:paraId="3590549D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  <w:tcBorders>
              <w:top w:val="nil"/>
            </w:tcBorders>
          </w:tcPr>
          <w:p w14:paraId="7D0AEC2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tcBorders>
              <w:top w:val="nil"/>
            </w:tcBorders>
          </w:tcPr>
          <w:p w14:paraId="27120A8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14:paraId="7A29C037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tcBorders>
              <w:top w:val="nil"/>
            </w:tcBorders>
          </w:tcPr>
          <w:p w14:paraId="2EBFF78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14:paraId="15874E6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tcBorders>
              <w:top w:val="nil"/>
            </w:tcBorders>
          </w:tcPr>
          <w:p w14:paraId="02D7C24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14:paraId="2A43DC4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tcBorders>
              <w:top w:val="nil"/>
            </w:tcBorders>
          </w:tcPr>
          <w:p w14:paraId="08657CA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  <w:tcBorders>
              <w:top w:val="nil"/>
            </w:tcBorders>
          </w:tcPr>
          <w:p w14:paraId="386B4D9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tcBorders>
              <w:top w:val="nil"/>
            </w:tcBorders>
          </w:tcPr>
          <w:p w14:paraId="078C3B3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  <w:tcBorders>
              <w:top w:val="nil"/>
            </w:tcBorders>
          </w:tcPr>
          <w:p w14:paraId="29C7E6D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tcBorders>
              <w:top w:val="nil"/>
            </w:tcBorders>
          </w:tcPr>
          <w:p w14:paraId="74EFEC1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14:paraId="3340553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tcBorders>
              <w:top w:val="nil"/>
            </w:tcBorders>
          </w:tcPr>
          <w:p w14:paraId="46110CF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14:paraId="172A791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</w:tcBorders>
          </w:tcPr>
          <w:p w14:paraId="5373D3F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14:paraId="1D96E96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tcBorders>
              <w:top w:val="nil"/>
            </w:tcBorders>
          </w:tcPr>
          <w:p w14:paraId="4184928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5EC4BBAD" w14:textId="77777777" w:rsidTr="00E370E1">
        <w:tc>
          <w:tcPr>
            <w:tcW w:w="719" w:type="pct"/>
          </w:tcPr>
          <w:p w14:paraId="1B94CD6F" w14:textId="3CDB3A68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Having chronic disease</w:t>
            </w:r>
          </w:p>
        </w:tc>
        <w:tc>
          <w:tcPr>
            <w:tcW w:w="80" w:type="pct"/>
          </w:tcPr>
          <w:p w14:paraId="3699D612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46B6339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56E6643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5F9FD14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12C39D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68B44EB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83C993F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77CFECC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EBADDB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61D980E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70326D9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59A30DA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5F4E8FF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63F5AC3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2DD216F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58587C8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5AE6C1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1F764DEF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898828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2DD4FB9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2BDC0643" w14:textId="77777777" w:rsidTr="00E370E1">
        <w:tc>
          <w:tcPr>
            <w:tcW w:w="719" w:type="pct"/>
          </w:tcPr>
          <w:p w14:paraId="7A66FB0A" w14:textId="71E37C36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0" w:type="pct"/>
          </w:tcPr>
          <w:p w14:paraId="5BB9A3D2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7BCE8C6C" w14:textId="050B1216" w:rsidR="008711E7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86" w:type="pct"/>
          </w:tcPr>
          <w:p w14:paraId="3DEE02F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6EF4C81F" w14:textId="1773AFD6" w:rsidR="008711E7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62</w:t>
            </w:r>
          </w:p>
        </w:tc>
        <w:tc>
          <w:tcPr>
            <w:tcW w:w="84" w:type="pct"/>
          </w:tcPr>
          <w:p w14:paraId="3FAE39E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19F061CF" w14:textId="10996427" w:rsidR="008711E7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91</w:t>
            </w:r>
          </w:p>
        </w:tc>
        <w:tc>
          <w:tcPr>
            <w:tcW w:w="84" w:type="pct"/>
          </w:tcPr>
          <w:p w14:paraId="35E5049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2DEDC5C9" w14:textId="23292C4C" w:rsidR="008711E7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19</w:t>
            </w:r>
          </w:p>
        </w:tc>
        <w:tc>
          <w:tcPr>
            <w:tcW w:w="84" w:type="pct"/>
          </w:tcPr>
          <w:p w14:paraId="15C97AF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6D7E8854" w14:textId="4D779C1F" w:rsidR="008711E7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02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52</w:t>
            </w:r>
          </w:p>
        </w:tc>
        <w:tc>
          <w:tcPr>
            <w:tcW w:w="101" w:type="pct"/>
          </w:tcPr>
          <w:p w14:paraId="2A40E65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16D274B3" w14:textId="4A228402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86" w:type="pct"/>
          </w:tcPr>
          <w:p w14:paraId="22D3B49F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2EC4F714" w14:textId="50204C16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62</w:t>
            </w:r>
          </w:p>
        </w:tc>
        <w:tc>
          <w:tcPr>
            <w:tcW w:w="84" w:type="pct"/>
          </w:tcPr>
          <w:p w14:paraId="5547806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3315A37F" w14:textId="75E4428B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84" w:type="pct"/>
          </w:tcPr>
          <w:p w14:paraId="602DFBD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F22D2CC" w14:textId="52978613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02</w:t>
            </w:r>
          </w:p>
        </w:tc>
        <w:tc>
          <w:tcPr>
            <w:tcW w:w="84" w:type="pct"/>
          </w:tcPr>
          <w:p w14:paraId="55FDD3B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05AF299C" w14:textId="0CFF85C5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87-1.132</w:t>
            </w:r>
          </w:p>
        </w:tc>
      </w:tr>
      <w:tr w:rsidR="008212AC" w:rsidRPr="00B857E3" w14:paraId="01FA3DC2" w14:textId="77777777" w:rsidTr="00E370E1">
        <w:tc>
          <w:tcPr>
            <w:tcW w:w="719" w:type="pct"/>
          </w:tcPr>
          <w:p w14:paraId="32B14FCB" w14:textId="16758781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" w:type="pct"/>
          </w:tcPr>
          <w:p w14:paraId="574EDE49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07B2719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3BB490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22ED4F5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50A50A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77C483B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8FDB8A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48A2C3DA" w14:textId="549A03F8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27405777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6A683ED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3C3F399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6091F36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5A33BF8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0E47D40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49E8BB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01624CD7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32A7C7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7FF6C3F0" w14:textId="69F69B66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38C7D58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655827C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5561D440" w14:textId="77777777" w:rsidTr="00E370E1">
        <w:tc>
          <w:tcPr>
            <w:tcW w:w="719" w:type="pct"/>
          </w:tcPr>
          <w:p w14:paraId="38A3B0F5" w14:textId="3310D4C7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Self-evaluation general health status</w:t>
            </w:r>
          </w:p>
        </w:tc>
        <w:tc>
          <w:tcPr>
            <w:tcW w:w="80" w:type="pct"/>
          </w:tcPr>
          <w:p w14:paraId="7AC8693D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757A38E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CE4E2F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23E4AFE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73CAFA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0E2B236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7FA3E2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462F0AD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5BF246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60E3945F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15BFF96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00CE8AD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0EB0AE47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2B1A834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32C1E7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3E98A1B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081B93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0BAA9A1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AE73A6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03B86E0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3E6A26CA" w14:textId="77777777" w:rsidTr="00E370E1">
        <w:tc>
          <w:tcPr>
            <w:tcW w:w="719" w:type="pct"/>
          </w:tcPr>
          <w:p w14:paraId="354B0092" w14:textId="27BF93A9" w:rsidR="00125E2C" w:rsidRPr="00B857E3" w:rsidRDefault="00125E2C" w:rsidP="00125E2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80" w:type="pct"/>
          </w:tcPr>
          <w:p w14:paraId="1961AD65" w14:textId="77777777" w:rsidR="00125E2C" w:rsidRPr="00B857E3" w:rsidRDefault="00125E2C" w:rsidP="00125E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5345B2B0" w14:textId="0065B1C2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818</w:t>
            </w:r>
          </w:p>
        </w:tc>
        <w:tc>
          <w:tcPr>
            <w:tcW w:w="86" w:type="pct"/>
          </w:tcPr>
          <w:p w14:paraId="33E4F037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70E0457E" w14:textId="58610889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36</w:t>
            </w:r>
          </w:p>
        </w:tc>
        <w:tc>
          <w:tcPr>
            <w:tcW w:w="84" w:type="pct"/>
          </w:tcPr>
          <w:p w14:paraId="66D6F8F8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601A2838" w14:textId="2B7715CD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6.164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6685DC49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3860C499" w14:textId="6CDB2209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2.267</w:t>
            </w:r>
          </w:p>
        </w:tc>
        <w:tc>
          <w:tcPr>
            <w:tcW w:w="84" w:type="pct"/>
          </w:tcPr>
          <w:p w14:paraId="7362E085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334C3E56" w14:textId="5E87607D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736-2.960</w:t>
            </w:r>
          </w:p>
        </w:tc>
        <w:tc>
          <w:tcPr>
            <w:tcW w:w="101" w:type="pct"/>
          </w:tcPr>
          <w:p w14:paraId="0F003200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158AEBCA" w14:textId="2DB5955A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17</w:t>
            </w:r>
          </w:p>
        </w:tc>
        <w:tc>
          <w:tcPr>
            <w:tcW w:w="86" w:type="pct"/>
          </w:tcPr>
          <w:p w14:paraId="0D846A4B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2BEE84C8" w14:textId="2A2F6EB2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40</w:t>
            </w:r>
          </w:p>
        </w:tc>
        <w:tc>
          <w:tcPr>
            <w:tcW w:w="84" w:type="pct"/>
          </w:tcPr>
          <w:p w14:paraId="7868B5B5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640FE4C7" w14:textId="65A429DC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9.480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50C8823B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3738E667" w14:textId="081BBD59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853</w:t>
            </w:r>
          </w:p>
        </w:tc>
        <w:tc>
          <w:tcPr>
            <w:tcW w:w="84" w:type="pct"/>
          </w:tcPr>
          <w:p w14:paraId="1CEBD683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1E9111F2" w14:textId="747834A3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409-2.436</w:t>
            </w:r>
          </w:p>
        </w:tc>
      </w:tr>
      <w:tr w:rsidR="008212AC" w:rsidRPr="00B857E3" w14:paraId="3133A1EC" w14:textId="77777777" w:rsidTr="00E370E1">
        <w:tc>
          <w:tcPr>
            <w:tcW w:w="719" w:type="pct"/>
          </w:tcPr>
          <w:p w14:paraId="76860254" w14:textId="0BA16154" w:rsidR="00125E2C" w:rsidRPr="00B857E3" w:rsidRDefault="00125E2C" w:rsidP="00125E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80" w:type="pct"/>
          </w:tcPr>
          <w:p w14:paraId="0E144688" w14:textId="77777777" w:rsidR="00125E2C" w:rsidRPr="00B857E3" w:rsidRDefault="00125E2C" w:rsidP="00125E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  <w:vAlign w:val="bottom"/>
          </w:tcPr>
          <w:p w14:paraId="3AE2862E" w14:textId="2B3BA16D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296</w:t>
            </w:r>
          </w:p>
        </w:tc>
        <w:tc>
          <w:tcPr>
            <w:tcW w:w="86" w:type="pct"/>
          </w:tcPr>
          <w:p w14:paraId="1F426416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  <w:vAlign w:val="bottom"/>
          </w:tcPr>
          <w:p w14:paraId="51065D82" w14:textId="29AC9EE0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84" w:type="pct"/>
          </w:tcPr>
          <w:p w14:paraId="7C3E22EF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  <w:vAlign w:val="bottom"/>
          </w:tcPr>
          <w:p w14:paraId="76CF1B70" w14:textId="054FDE1E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2.193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025C9832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  <w:vAlign w:val="bottom"/>
          </w:tcPr>
          <w:p w14:paraId="3547570F" w14:textId="697DC299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44</w:t>
            </w:r>
          </w:p>
        </w:tc>
        <w:tc>
          <w:tcPr>
            <w:tcW w:w="84" w:type="pct"/>
          </w:tcPr>
          <w:p w14:paraId="0CE3AA54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  <w:vAlign w:val="bottom"/>
          </w:tcPr>
          <w:p w14:paraId="150A14C3" w14:textId="011B9978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214-1.489</w:t>
            </w:r>
          </w:p>
        </w:tc>
        <w:tc>
          <w:tcPr>
            <w:tcW w:w="101" w:type="pct"/>
          </w:tcPr>
          <w:p w14:paraId="3ECB31D1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  <w:vAlign w:val="bottom"/>
          </w:tcPr>
          <w:p w14:paraId="1442E284" w14:textId="189F651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29</w:t>
            </w:r>
          </w:p>
        </w:tc>
        <w:tc>
          <w:tcPr>
            <w:tcW w:w="86" w:type="pct"/>
          </w:tcPr>
          <w:p w14:paraId="64F88F48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  <w:vAlign w:val="bottom"/>
          </w:tcPr>
          <w:p w14:paraId="2E9DB93D" w14:textId="35F5E059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53</w:t>
            </w:r>
          </w:p>
        </w:tc>
        <w:tc>
          <w:tcPr>
            <w:tcW w:w="84" w:type="pct"/>
          </w:tcPr>
          <w:p w14:paraId="73D82B34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46FE661F" w14:textId="4C2E9FF5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.986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84" w:type="pct"/>
          </w:tcPr>
          <w:p w14:paraId="28A09365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bottom"/>
          </w:tcPr>
          <w:p w14:paraId="33436541" w14:textId="5A4F033A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38</w:t>
            </w:r>
          </w:p>
        </w:tc>
        <w:tc>
          <w:tcPr>
            <w:tcW w:w="84" w:type="pct"/>
          </w:tcPr>
          <w:p w14:paraId="3B90471B" w14:textId="77777777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Align w:val="bottom"/>
          </w:tcPr>
          <w:p w14:paraId="29049E24" w14:textId="68C69899" w:rsidR="00125E2C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26-1.262</w:t>
            </w:r>
          </w:p>
        </w:tc>
      </w:tr>
      <w:tr w:rsidR="008212AC" w:rsidRPr="00B857E3" w14:paraId="2CA23DF1" w14:textId="77777777" w:rsidTr="00E370E1">
        <w:tc>
          <w:tcPr>
            <w:tcW w:w="719" w:type="pct"/>
          </w:tcPr>
          <w:p w14:paraId="52AD9D95" w14:textId="491F91C8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80" w:type="pct"/>
          </w:tcPr>
          <w:p w14:paraId="69834919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6C983A77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2707E72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753ADF9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EA06E5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1BB5A20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22149BDD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0BAC3A2A" w14:textId="46A57C2D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69401EA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5BE575E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0CE96C2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71E6B4F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ABA16D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100A1FB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F6FE73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33059E6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99B315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1C06823" w14:textId="1CD94315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5D67F40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7809D7A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3F62E290" w14:textId="77777777" w:rsidTr="00E370E1">
        <w:tc>
          <w:tcPr>
            <w:tcW w:w="719" w:type="pct"/>
          </w:tcPr>
          <w:p w14:paraId="5618ADA7" w14:textId="3B5CA08F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Illness in the last two weeks</w:t>
            </w:r>
          </w:p>
        </w:tc>
        <w:tc>
          <w:tcPr>
            <w:tcW w:w="80" w:type="pct"/>
          </w:tcPr>
          <w:p w14:paraId="0BCAB205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7A1C0ED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2171D0E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266716F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BE7CECD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66F5719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11406B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2851CE2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55D9E61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5391D9A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1D57195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31749B6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17B05CD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479A709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ADD8ED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70BDCD5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C7B200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A897B6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74FC86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7AC7004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55AF2212" w14:textId="77777777" w:rsidTr="00E370E1">
        <w:tc>
          <w:tcPr>
            <w:tcW w:w="719" w:type="pct"/>
          </w:tcPr>
          <w:p w14:paraId="378898B1" w14:textId="25630092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0" w:type="pct"/>
          </w:tcPr>
          <w:p w14:paraId="0E56A2EF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2CB55C21" w14:textId="2C1D5785" w:rsidR="008711E7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58</w:t>
            </w:r>
          </w:p>
        </w:tc>
        <w:tc>
          <w:tcPr>
            <w:tcW w:w="86" w:type="pct"/>
          </w:tcPr>
          <w:p w14:paraId="449C256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35537181" w14:textId="1B8879A5" w:rsidR="008711E7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75</w:t>
            </w:r>
          </w:p>
        </w:tc>
        <w:tc>
          <w:tcPr>
            <w:tcW w:w="84" w:type="pct"/>
          </w:tcPr>
          <w:p w14:paraId="5D36253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013EE0DD" w14:textId="4B8C899B" w:rsidR="008711E7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613</w:t>
            </w:r>
          </w:p>
        </w:tc>
        <w:tc>
          <w:tcPr>
            <w:tcW w:w="84" w:type="pct"/>
          </w:tcPr>
          <w:p w14:paraId="64453A0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4ECF0949" w14:textId="05D38B08" w:rsidR="008711E7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60</w:t>
            </w:r>
          </w:p>
        </w:tc>
        <w:tc>
          <w:tcPr>
            <w:tcW w:w="84" w:type="pct"/>
          </w:tcPr>
          <w:p w14:paraId="77A4216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6EA2CEEC" w14:textId="6E720894" w:rsidR="008711E7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16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227</w:t>
            </w:r>
          </w:p>
        </w:tc>
        <w:tc>
          <w:tcPr>
            <w:tcW w:w="101" w:type="pct"/>
          </w:tcPr>
          <w:p w14:paraId="76E937D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6C0FC935" w14:textId="0B49289C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156</w:t>
            </w:r>
          </w:p>
        </w:tc>
        <w:tc>
          <w:tcPr>
            <w:tcW w:w="86" w:type="pct"/>
          </w:tcPr>
          <w:p w14:paraId="34A6E69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01E853AC" w14:textId="0B7134B6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75</w:t>
            </w:r>
          </w:p>
        </w:tc>
        <w:tc>
          <w:tcPr>
            <w:tcW w:w="84" w:type="pct"/>
          </w:tcPr>
          <w:p w14:paraId="48DE9EC9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1F7E72CB" w14:textId="42A6CF4B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.338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84" w:type="pct"/>
          </w:tcPr>
          <w:p w14:paraId="5106A43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06D5F2D3" w14:textId="31B785D2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169</w:t>
            </w:r>
          </w:p>
        </w:tc>
        <w:tc>
          <w:tcPr>
            <w:tcW w:w="84" w:type="pct"/>
          </w:tcPr>
          <w:p w14:paraId="58D1484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6FCE3AB5" w14:textId="144DEB75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009-1.354</w:t>
            </w:r>
          </w:p>
        </w:tc>
      </w:tr>
      <w:tr w:rsidR="008212AC" w:rsidRPr="00B857E3" w14:paraId="6C9D5C3C" w14:textId="77777777" w:rsidTr="00E370E1">
        <w:tc>
          <w:tcPr>
            <w:tcW w:w="719" w:type="pct"/>
          </w:tcPr>
          <w:p w14:paraId="3C28F230" w14:textId="2CC4EC3C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" w:type="pct"/>
          </w:tcPr>
          <w:p w14:paraId="09DFEFF6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6F055FA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C332E6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12873FB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9A5233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7F44712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FB6019D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0468EE6F" w14:textId="0A0DE233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488FB85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4C9EEAC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07A15E4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54A9E9E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157E702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2EA03A1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3E2571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2D34883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35A84E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52A9E42A" w14:textId="26AE7190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5AA3135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3D29187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384808A5" w14:textId="77777777" w:rsidTr="00E370E1">
        <w:tc>
          <w:tcPr>
            <w:tcW w:w="719" w:type="pct"/>
          </w:tcPr>
          <w:p w14:paraId="4D0DF877" w14:textId="1CBF07BC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hAnsi="Times New Roman" w:cs="Times New Roman"/>
                <w:b/>
                <w:bCs/>
                <w:szCs w:val="21"/>
              </w:rPr>
              <w:t>Requires hospitalization not hospitalized</w:t>
            </w:r>
          </w:p>
        </w:tc>
        <w:tc>
          <w:tcPr>
            <w:tcW w:w="80" w:type="pct"/>
          </w:tcPr>
          <w:p w14:paraId="2C01D77B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5DB452E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69DCBA0F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53DACB5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BB8503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38E9B52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8D87AD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23ECFE0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55DABC8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4380047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2137957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6C6D6FA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3D609AA7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3E19DBC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011206D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2B9E196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B40C14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2E43D617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7B78F40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6A36181D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2AC" w:rsidRPr="00B857E3" w14:paraId="79C16D69" w14:textId="77777777" w:rsidTr="00E370E1">
        <w:tc>
          <w:tcPr>
            <w:tcW w:w="719" w:type="pct"/>
          </w:tcPr>
          <w:p w14:paraId="01650A96" w14:textId="3F7466C6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0" w:type="pct"/>
          </w:tcPr>
          <w:p w14:paraId="1C53D1FE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56ABCB46" w14:textId="2229C3D0" w:rsidR="008711E7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1.378</w:t>
            </w:r>
          </w:p>
        </w:tc>
        <w:tc>
          <w:tcPr>
            <w:tcW w:w="86" w:type="pct"/>
          </w:tcPr>
          <w:p w14:paraId="17A2252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4277BD08" w14:textId="6AF738C8" w:rsidR="008711E7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80</w:t>
            </w:r>
          </w:p>
        </w:tc>
        <w:tc>
          <w:tcPr>
            <w:tcW w:w="84" w:type="pct"/>
          </w:tcPr>
          <w:p w14:paraId="069BA56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1C258E41" w14:textId="60A89195" w:rsidR="008711E7" w:rsidRPr="00B857E3" w:rsidRDefault="008711E7" w:rsidP="00134CC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96.424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67CF16A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0EA5B422" w14:textId="738D8315" w:rsidR="008711E7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3.966</w:t>
            </w:r>
          </w:p>
        </w:tc>
        <w:tc>
          <w:tcPr>
            <w:tcW w:w="84" w:type="pct"/>
          </w:tcPr>
          <w:p w14:paraId="05FC223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34B8813A" w14:textId="5A666028" w:rsidR="008711E7" w:rsidRPr="00B857E3" w:rsidRDefault="00F526E0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3.390</w:t>
            </w:r>
            <w:r w:rsidR="00125E2C"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4.640</w:t>
            </w:r>
          </w:p>
        </w:tc>
        <w:tc>
          <w:tcPr>
            <w:tcW w:w="101" w:type="pct"/>
          </w:tcPr>
          <w:p w14:paraId="2542563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7CF2C5D5" w14:textId="0A4A46EB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909</w:t>
            </w:r>
          </w:p>
        </w:tc>
        <w:tc>
          <w:tcPr>
            <w:tcW w:w="86" w:type="pct"/>
          </w:tcPr>
          <w:p w14:paraId="089C899F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78585B5F" w14:textId="59AA1FE2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84" w:type="pct"/>
          </w:tcPr>
          <w:p w14:paraId="70B637B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1983FFAF" w14:textId="5A58D8D4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41.746</w:t>
            </w:r>
            <w:r w:rsidR="00134CCB" w:rsidRPr="00B857E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*</w:t>
            </w:r>
          </w:p>
        </w:tc>
        <w:tc>
          <w:tcPr>
            <w:tcW w:w="84" w:type="pct"/>
          </w:tcPr>
          <w:p w14:paraId="77F4A9D2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0023E7E9" w14:textId="55D254D4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2.481</w:t>
            </w:r>
          </w:p>
        </w:tc>
        <w:tc>
          <w:tcPr>
            <w:tcW w:w="84" w:type="pct"/>
          </w:tcPr>
          <w:p w14:paraId="7C848A9E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03C6B95A" w14:textId="120F8F4A" w:rsidR="008711E7" w:rsidRPr="00B857E3" w:rsidRDefault="00125E2C" w:rsidP="00134CC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eastAsia="等线" w:hAnsi="Times New Roman" w:cs="Times New Roman"/>
                <w:color w:val="000000"/>
                <w:szCs w:val="21"/>
              </w:rPr>
              <w:t>2.136-2.881</w:t>
            </w:r>
          </w:p>
        </w:tc>
      </w:tr>
      <w:tr w:rsidR="008212AC" w:rsidRPr="00B857E3" w14:paraId="63ADEDCE" w14:textId="77777777" w:rsidTr="00E370E1">
        <w:tc>
          <w:tcPr>
            <w:tcW w:w="719" w:type="pct"/>
          </w:tcPr>
          <w:p w14:paraId="1B8B51F6" w14:textId="292BF2C3" w:rsidR="008711E7" w:rsidRPr="00B857E3" w:rsidRDefault="008711E7" w:rsidP="008711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" w:type="pct"/>
          </w:tcPr>
          <w:p w14:paraId="4AD41871" w14:textId="77777777" w:rsidR="008711E7" w:rsidRPr="00B857E3" w:rsidRDefault="008711E7" w:rsidP="008711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pct"/>
          </w:tcPr>
          <w:p w14:paraId="45BA8B3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207C2AA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" w:type="pct"/>
          </w:tcPr>
          <w:p w14:paraId="567D28CD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1A931C0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" w:type="pct"/>
          </w:tcPr>
          <w:p w14:paraId="18A75DC3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67C4C92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" w:type="pct"/>
          </w:tcPr>
          <w:p w14:paraId="036673D5" w14:textId="6709A1D3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0C76538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pct"/>
          </w:tcPr>
          <w:p w14:paraId="326E13EB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" w:type="pct"/>
          </w:tcPr>
          <w:p w14:paraId="43FEDD9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8" w:type="pct"/>
          </w:tcPr>
          <w:p w14:paraId="23888F34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" w:type="pct"/>
          </w:tcPr>
          <w:p w14:paraId="48EA7616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" w:type="pct"/>
          </w:tcPr>
          <w:p w14:paraId="65C10CAC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3A1004CA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13949F37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" w:type="pct"/>
          </w:tcPr>
          <w:p w14:paraId="47ACAEB0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</w:tcPr>
          <w:p w14:paraId="46B66822" w14:textId="088E2547" w:rsidR="008711E7" w:rsidRPr="00B857E3" w:rsidRDefault="00125E2C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7E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4" w:type="pct"/>
          </w:tcPr>
          <w:p w14:paraId="5EC5C428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</w:tcPr>
          <w:p w14:paraId="64030A45" w14:textId="77777777" w:rsidR="008711E7" w:rsidRPr="00B857E3" w:rsidRDefault="008711E7" w:rsidP="00134C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63C30B2" w14:textId="510A0B62" w:rsidR="00BC3C2C" w:rsidRPr="00B857E3" w:rsidRDefault="00474602" w:rsidP="002F6A8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*p&lt;0.01, *p&lt;0.05</w:t>
      </w:r>
    </w:p>
    <w:sectPr w:rsidR="00BC3C2C" w:rsidRPr="00B857E3" w:rsidSect="00250EC2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A7E979" w14:textId="77777777" w:rsidR="00250EC2" w:rsidRDefault="00250EC2" w:rsidP="00FD5075">
      <w:r>
        <w:separator/>
      </w:r>
    </w:p>
  </w:endnote>
  <w:endnote w:type="continuationSeparator" w:id="0">
    <w:p w14:paraId="2433CA31" w14:textId="77777777" w:rsidR="00250EC2" w:rsidRDefault="00250EC2" w:rsidP="00FD5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128C23" w14:textId="77777777" w:rsidR="00250EC2" w:rsidRDefault="00250EC2" w:rsidP="00FD5075">
      <w:r>
        <w:separator/>
      </w:r>
    </w:p>
  </w:footnote>
  <w:footnote w:type="continuationSeparator" w:id="0">
    <w:p w14:paraId="7D9558BA" w14:textId="77777777" w:rsidR="00250EC2" w:rsidRDefault="00250EC2" w:rsidP="00FD50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E82F51"/>
    <w:multiLevelType w:val="hybridMultilevel"/>
    <w:tmpl w:val="F672F7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44062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BEB"/>
    <w:rsid w:val="0006746D"/>
    <w:rsid w:val="00125E2C"/>
    <w:rsid w:val="00134CCB"/>
    <w:rsid w:val="002341B2"/>
    <w:rsid w:val="00236B86"/>
    <w:rsid w:val="00245BEB"/>
    <w:rsid w:val="00250EC2"/>
    <w:rsid w:val="002F6A83"/>
    <w:rsid w:val="0032782D"/>
    <w:rsid w:val="003D403C"/>
    <w:rsid w:val="003F233C"/>
    <w:rsid w:val="004302FE"/>
    <w:rsid w:val="00445C88"/>
    <w:rsid w:val="00474602"/>
    <w:rsid w:val="004F5C67"/>
    <w:rsid w:val="00503AA5"/>
    <w:rsid w:val="005D62C6"/>
    <w:rsid w:val="008212AC"/>
    <w:rsid w:val="008711E7"/>
    <w:rsid w:val="009D0F97"/>
    <w:rsid w:val="00B02C4B"/>
    <w:rsid w:val="00B857E3"/>
    <w:rsid w:val="00BC3C2C"/>
    <w:rsid w:val="00CA3396"/>
    <w:rsid w:val="00D70794"/>
    <w:rsid w:val="00D9250F"/>
    <w:rsid w:val="00E00DE4"/>
    <w:rsid w:val="00E330DC"/>
    <w:rsid w:val="00E370E1"/>
    <w:rsid w:val="00E73E00"/>
    <w:rsid w:val="00F46945"/>
    <w:rsid w:val="00F526E0"/>
    <w:rsid w:val="00F62EA4"/>
    <w:rsid w:val="00FD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819CF"/>
  <w15:chartTrackingRefBased/>
  <w15:docId w15:val="{32ECF59D-A3E9-421A-B111-A248E75C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5B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5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5B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5B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5B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5B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5B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5B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5B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5B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5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5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5B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5BE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5B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5B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5B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5B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5B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5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5B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5B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5B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5B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5B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5B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5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5B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5BE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D5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D50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D507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D5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D50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D79A9-B2F6-491F-8B45-A6823B9F1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</Pages>
  <Words>819</Words>
  <Characters>4673</Characters>
  <Application>Microsoft Office Word</Application>
  <DocSecurity>0</DocSecurity>
  <Lines>38</Lines>
  <Paragraphs>10</Paragraphs>
  <ScaleCrop>false</ScaleCrop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gru</dc:creator>
  <cp:keywords/>
  <dc:description/>
  <cp:lastModifiedBy>Liu Jingru</cp:lastModifiedBy>
  <cp:revision>15</cp:revision>
  <dcterms:created xsi:type="dcterms:W3CDTF">2024-02-28T01:23:00Z</dcterms:created>
  <dcterms:modified xsi:type="dcterms:W3CDTF">2024-05-07T02:39:00Z</dcterms:modified>
</cp:coreProperties>
</file>